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206A9" w14:textId="6C535F60" w:rsidR="00B86520" w:rsidRDefault="001119A2" w:rsidP="00B86520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Cs/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35B53828" wp14:editId="2D3E4FF1">
            <wp:simplePos x="0" y="0"/>
            <wp:positionH relativeFrom="column">
              <wp:posOffset>0</wp:posOffset>
            </wp:positionH>
            <wp:positionV relativeFrom="paragraph">
              <wp:posOffset>444500</wp:posOffset>
            </wp:positionV>
            <wp:extent cx="5080000" cy="3810000"/>
            <wp:effectExtent l="0" t="0" r="635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86520">
        <w:rPr>
          <w:rFonts w:ascii="Arial" w:hAnsi="Arial" w:cs="Arial"/>
          <w:b/>
          <w:sz w:val="24"/>
          <w:szCs w:val="24"/>
        </w:rPr>
        <w:t>Supplementary material</w:t>
      </w:r>
    </w:p>
    <w:p w14:paraId="373657B6" w14:textId="312ED2A2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  <w:r w:rsidRPr="005F3EFA">
        <w:rPr>
          <w:rFonts w:ascii="Arial" w:hAnsi="Arial" w:cs="Arial"/>
          <w:bCs/>
          <w:sz w:val="24"/>
          <w:szCs w:val="24"/>
        </w:rPr>
        <w:t xml:space="preserve">Figure </w:t>
      </w:r>
      <w:r>
        <w:rPr>
          <w:rFonts w:ascii="Arial" w:hAnsi="Arial" w:cs="Arial"/>
          <w:bCs/>
          <w:sz w:val="24"/>
          <w:szCs w:val="24"/>
        </w:rPr>
        <w:t>S</w:t>
      </w:r>
      <w:r w:rsidRPr="005F3EFA">
        <w:rPr>
          <w:rFonts w:ascii="Arial" w:hAnsi="Arial" w:cs="Arial"/>
          <w:bCs/>
          <w:sz w:val="24"/>
          <w:szCs w:val="24"/>
        </w:rPr>
        <w:t>1: Distribution of individual compliance</w:t>
      </w:r>
      <w:r w:rsidR="007E501C">
        <w:rPr>
          <w:rFonts w:ascii="Arial" w:hAnsi="Arial" w:cs="Arial"/>
          <w:bCs/>
          <w:sz w:val="24"/>
          <w:szCs w:val="24"/>
        </w:rPr>
        <w:t xml:space="preserve">, </w:t>
      </w:r>
      <w:r w:rsidR="007E501C" w:rsidRPr="00EA3257">
        <w:rPr>
          <w:rFonts w:ascii="Arial" w:hAnsi="Arial" w:cs="Arial"/>
          <w:sz w:val="24"/>
          <w:szCs w:val="24"/>
        </w:rPr>
        <w:t>aspirin vs placebo</w:t>
      </w:r>
    </w:p>
    <w:p w14:paraId="3ACFC48C" w14:textId="754733EC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4FB40A1F" w14:textId="77777777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48F52A3E" w14:textId="77777777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00626458" w14:textId="77777777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59B032F3" w14:textId="77777777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579F69D9" w14:textId="77777777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19AC7C55" w14:textId="77777777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092A7BD5" w14:textId="77777777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3DDD61A3" w14:textId="77777777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70F77A16" w14:textId="77777777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61138FF5" w14:textId="77777777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46868E7C" w14:textId="77777777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3314F4C7" w14:textId="77777777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45FF45F1" w14:textId="77777777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6D2B0B9C" w14:textId="77777777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27695071" w14:textId="77777777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0E3FC0C4" w14:textId="77777777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3ED2DE25" w14:textId="77777777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3AA0FB19" w14:textId="77777777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4CCDB6C3" w14:textId="77777777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0AE93807" w14:textId="77777777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30170836" w14:textId="482C6030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7EA2C4C6" w14:textId="6972ED13" w:rsidR="00B86520" w:rsidRDefault="009C2896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297751A1" wp14:editId="13425F2E">
            <wp:simplePos x="0" y="0"/>
            <wp:positionH relativeFrom="column">
              <wp:posOffset>0</wp:posOffset>
            </wp:positionH>
            <wp:positionV relativeFrom="paragraph">
              <wp:posOffset>89535</wp:posOffset>
            </wp:positionV>
            <wp:extent cx="5080000" cy="3810000"/>
            <wp:effectExtent l="0" t="0" r="635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00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8D9782" w14:textId="0834E706" w:rsidR="001119A2" w:rsidRDefault="001119A2" w:rsidP="001119A2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  <w:r w:rsidRPr="005F3EFA">
        <w:rPr>
          <w:rFonts w:ascii="Arial" w:hAnsi="Arial" w:cs="Arial"/>
          <w:bCs/>
          <w:sz w:val="24"/>
          <w:szCs w:val="24"/>
        </w:rPr>
        <w:t xml:space="preserve">Figure </w:t>
      </w:r>
      <w:r>
        <w:rPr>
          <w:rFonts w:ascii="Arial" w:hAnsi="Arial" w:cs="Arial"/>
          <w:bCs/>
          <w:sz w:val="24"/>
          <w:szCs w:val="24"/>
        </w:rPr>
        <w:t>S2</w:t>
      </w:r>
      <w:r w:rsidRPr="005F3EFA">
        <w:rPr>
          <w:rFonts w:ascii="Arial" w:hAnsi="Arial" w:cs="Arial"/>
          <w:bCs/>
          <w:sz w:val="24"/>
          <w:szCs w:val="24"/>
        </w:rPr>
        <w:t>: Distribution of individual compliance</w:t>
      </w:r>
      <w:r>
        <w:rPr>
          <w:rFonts w:ascii="Arial" w:hAnsi="Arial" w:cs="Arial"/>
          <w:bCs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omega-3 FA</w:t>
      </w:r>
      <w:r w:rsidRPr="00EA3257">
        <w:rPr>
          <w:rFonts w:ascii="Arial" w:hAnsi="Arial" w:cs="Arial"/>
          <w:sz w:val="24"/>
          <w:szCs w:val="24"/>
        </w:rPr>
        <w:t xml:space="preserve"> vs placebo</w:t>
      </w:r>
    </w:p>
    <w:p w14:paraId="4563D2DF" w14:textId="56E007F6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219D8111" w14:textId="77777777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326D2AAA" w14:textId="77777777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210A8C28" w14:textId="77777777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2CAFB08D" w14:textId="77777777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6B14D8C7" w14:textId="77777777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19CD360B" w14:textId="77777777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709EFF43" w14:textId="77777777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1EB3A12E" w14:textId="77777777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6C3B34A7" w14:textId="77777777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365FEDCB" w14:textId="77777777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193259CB" w14:textId="77777777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3BAB7A71" w14:textId="77777777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3C8515A5" w14:textId="77777777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589C378D" w14:textId="77777777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7C0C098A" w14:textId="77777777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74D6F3DB" w14:textId="77777777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75561B28" w14:textId="77777777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035CBE74" w14:textId="77777777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1803116E" w14:textId="77777777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48C05FA9" w14:textId="77777777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1722A0CD" w14:textId="77777777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267F9A1D" w14:textId="77777777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08480283" w14:textId="77777777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Table S1: Adherence to study treatment, </w:t>
      </w:r>
      <w:r w:rsidRPr="00911AAA">
        <w:rPr>
          <w:rFonts w:ascii="Arial" w:hAnsi="Arial" w:cs="Arial"/>
          <w:bCs/>
          <w:sz w:val="24"/>
          <w:szCs w:val="24"/>
        </w:rPr>
        <w:t xml:space="preserve">adherent </w:t>
      </w:r>
      <w:r>
        <w:rPr>
          <w:rFonts w:ascii="Arial" w:hAnsi="Arial" w:cs="Arial"/>
          <w:bCs/>
          <w:sz w:val="24"/>
          <w:szCs w:val="24"/>
        </w:rPr>
        <w:t>on</w:t>
      </w:r>
      <w:r w:rsidRPr="00911AAA">
        <w:rPr>
          <w:rFonts w:ascii="Arial" w:hAnsi="Arial" w:cs="Arial"/>
          <w:bCs/>
          <w:sz w:val="24"/>
          <w:szCs w:val="24"/>
        </w:rPr>
        <w:t xml:space="preserve"> at least 70%</w:t>
      </w:r>
      <w:r>
        <w:rPr>
          <w:rFonts w:ascii="Arial" w:hAnsi="Arial" w:cs="Arial"/>
          <w:bCs/>
          <w:sz w:val="24"/>
          <w:szCs w:val="24"/>
        </w:rPr>
        <w:t xml:space="preserve"> of days at risk of </w:t>
      </w:r>
      <w:proofErr w:type="gramStart"/>
      <w:r>
        <w:rPr>
          <w:rFonts w:ascii="Arial" w:hAnsi="Arial" w:cs="Arial"/>
          <w:bCs/>
          <w:sz w:val="24"/>
          <w:szCs w:val="24"/>
        </w:rPr>
        <w:t>a</w:t>
      </w:r>
      <w:proofErr w:type="gramEnd"/>
      <w:r>
        <w:rPr>
          <w:rFonts w:ascii="Arial" w:hAnsi="Arial" w:cs="Arial"/>
          <w:bCs/>
          <w:sz w:val="24"/>
          <w:szCs w:val="24"/>
        </w:rPr>
        <w:t xml:space="preserve"> SVE</w:t>
      </w:r>
    </w:p>
    <w:tbl>
      <w:tblPr>
        <w:tblW w:w="10751" w:type="dxa"/>
        <w:tblInd w:w="-550" w:type="dxa"/>
        <w:tblLayout w:type="fixed"/>
        <w:tblLook w:val="04A0" w:firstRow="1" w:lastRow="0" w:firstColumn="1" w:lastColumn="0" w:noHBand="0" w:noVBand="1"/>
      </w:tblPr>
      <w:tblGrid>
        <w:gridCol w:w="2178"/>
        <w:gridCol w:w="944"/>
        <w:gridCol w:w="942"/>
        <w:gridCol w:w="1017"/>
        <w:gridCol w:w="1350"/>
        <w:gridCol w:w="918"/>
        <w:gridCol w:w="1063"/>
        <w:gridCol w:w="1328"/>
        <w:gridCol w:w="1011"/>
      </w:tblGrid>
      <w:tr w:rsidR="00B86520" w:rsidRPr="009D51F6" w14:paraId="2DA94FF5" w14:textId="77777777" w:rsidTr="009D51F6">
        <w:trPr>
          <w:trHeight w:val="360"/>
        </w:trPr>
        <w:tc>
          <w:tcPr>
            <w:tcW w:w="21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50300" w14:textId="77777777" w:rsidR="00B86520" w:rsidRPr="009D51F6" w:rsidRDefault="00B86520" w:rsidP="004670DA">
            <w:pPr>
              <w:spacing w:after="0" w:line="480" w:lineRule="auto"/>
              <w:ind w:firstLineChars="100" w:firstLine="20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105AB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D51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ber of participants</w:t>
            </w:r>
          </w:p>
        </w:tc>
        <w:tc>
          <w:tcPr>
            <w:tcW w:w="9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355D4" w14:textId="77777777" w:rsidR="00B86520" w:rsidRPr="009D51F6" w:rsidRDefault="00B86520" w:rsidP="004670D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D51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erson years of </w:t>
            </w:r>
            <w:r w:rsidRPr="009D51F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follow up </w:t>
            </w:r>
            <w:r w:rsidRPr="009D51F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hilst at risk of a SVE </w:t>
            </w:r>
            <w:r w:rsidRPr="009D51F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- mean </w:t>
            </w:r>
            <w:r w:rsidRPr="009D51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standard deviation)</w:t>
            </w:r>
          </w:p>
        </w:tc>
        <w:tc>
          <w:tcPr>
            <w:tcW w:w="32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05E49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spirin comparison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E002B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b/>
                <w:bCs/>
                <w:sz w:val="20"/>
                <w:szCs w:val="20"/>
              </w:rPr>
              <w:t>Omega-3 fatty acid comparison</w:t>
            </w:r>
          </w:p>
        </w:tc>
      </w:tr>
      <w:tr w:rsidR="00B86520" w:rsidRPr="009D51F6" w14:paraId="6A335F82" w14:textId="77777777" w:rsidTr="009D51F6">
        <w:trPr>
          <w:trHeight w:val="360"/>
        </w:trPr>
        <w:tc>
          <w:tcPr>
            <w:tcW w:w="21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D37C7" w14:textId="77777777" w:rsidR="00B86520" w:rsidRPr="009D51F6" w:rsidRDefault="00B86520" w:rsidP="004670DA">
            <w:pPr>
              <w:spacing w:after="0" w:line="480" w:lineRule="auto"/>
              <w:ind w:firstLineChars="100" w:firstLine="20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1BBF7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4B111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9DE2C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0% adherent – number (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D27B6" w14:textId="77777777" w:rsidR="00B86520" w:rsidRPr="009D51F6" w:rsidRDefault="00B86520" w:rsidP="004670D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Odds ratio (floating absolute risk 95% Confidence Interval*) 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92FE8" w14:textId="77777777" w:rsidR="00B86520" w:rsidRPr="009D51F6" w:rsidRDefault="00B86520" w:rsidP="004670D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eterogeneity or trend p-value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FB95C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70% adherent – number (%)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6F5B5" w14:textId="77777777" w:rsidR="00B86520" w:rsidRPr="009D51F6" w:rsidRDefault="00B86520" w:rsidP="004670D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Odds ratio (floating absolute risk 95% Confidence Interval*)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D0131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Heterogeneity or trend p-value</w:t>
            </w:r>
          </w:p>
        </w:tc>
      </w:tr>
      <w:tr w:rsidR="00B86520" w:rsidRPr="009D51F6" w14:paraId="73798764" w14:textId="77777777" w:rsidTr="009D51F6">
        <w:trPr>
          <w:trHeight w:val="360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E3EC98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F87269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D51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5480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A1543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D51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7.14 (1.98)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E9390" w14:textId="50C28316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9471 (</w:t>
            </w:r>
            <w:r w:rsidRPr="009D51F6">
              <w:rPr>
                <w:rFonts w:ascii="Arial" w:hAnsi="Arial" w:cs="Arial"/>
                <w:b/>
                <w:bCs/>
                <w:sz w:val="20"/>
                <w:szCs w:val="20"/>
              </w:rPr>
              <w:t>61.</w:t>
            </w:r>
            <w:r w:rsidR="00605979" w:rsidRPr="009D51F6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9D51F6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FEE8D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F7F00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7EC6F" w14:textId="72AB2F4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b/>
                <w:bCs/>
                <w:sz w:val="20"/>
                <w:szCs w:val="20"/>
              </w:rPr>
              <w:t>10814 (69.</w:t>
            </w:r>
            <w:r w:rsidR="00605979" w:rsidRPr="009D51F6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  <w:r w:rsidRPr="009D51F6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61219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136A0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B86520" w:rsidRPr="009D51F6" w14:paraId="2DB00291" w14:textId="77777777" w:rsidTr="009D51F6">
        <w:trPr>
          <w:trHeight w:val="360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84BFD7E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94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36488F7C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8B5512E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tcBorders>
              <w:top w:val="single" w:sz="4" w:space="0" w:color="auto"/>
              <w:bottom w:val="dotted" w:sz="4" w:space="0" w:color="auto"/>
            </w:tcBorders>
          </w:tcPr>
          <w:p w14:paraId="7EF80FF9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D89C17D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8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8D09FF7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dotted" w:sz="4" w:space="0" w:color="auto"/>
            </w:tcBorders>
          </w:tcPr>
          <w:p w14:paraId="7695B279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  <w:tcBorders>
              <w:top w:val="single" w:sz="4" w:space="0" w:color="auto"/>
              <w:bottom w:val="dotted" w:sz="4" w:space="0" w:color="auto"/>
            </w:tcBorders>
          </w:tcPr>
          <w:p w14:paraId="67ECD3F3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C0532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B86520" w:rsidRPr="009D51F6" w14:paraId="5282B318" w14:textId="77777777" w:rsidTr="009D51F6">
        <w:trPr>
          <w:trHeight w:val="360"/>
        </w:trPr>
        <w:tc>
          <w:tcPr>
            <w:tcW w:w="217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F3F61" w14:textId="77777777" w:rsidR="00B86520" w:rsidRPr="009D51F6" w:rsidRDefault="00B86520" w:rsidP="004670DA">
            <w:pPr>
              <w:spacing w:after="0" w:line="480" w:lineRule="auto"/>
              <w:ind w:firstLineChars="100" w:firstLine="20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650F49BF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84</w:t>
            </w:r>
          </w:p>
        </w:tc>
        <w:tc>
          <w:tcPr>
            <w:tcW w:w="94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D189A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4 (2.01)</w:t>
            </w:r>
          </w:p>
        </w:tc>
        <w:tc>
          <w:tcPr>
            <w:tcW w:w="10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DF59B38" w14:textId="1A26E43A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6162 (6</w:t>
            </w:r>
            <w:r w:rsidR="00761760" w:rsidRPr="009D51F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.6)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BD79B" w14:textId="77777777" w:rsidR="00707108" w:rsidRPr="009D51F6" w:rsidRDefault="00B86520" w:rsidP="004670DA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  <w:p w14:paraId="125093EE" w14:textId="707B124C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1.00 – 1.00)</w:t>
            </w:r>
          </w:p>
        </w:tc>
        <w:tc>
          <w:tcPr>
            <w:tcW w:w="918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47CA1C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06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52153F0" w14:textId="5605AAD9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sz w:val="20"/>
                <w:szCs w:val="20"/>
              </w:rPr>
              <w:t>7054 (</w:t>
            </w:r>
            <w:r w:rsidR="001C3B50" w:rsidRPr="009D51F6">
              <w:rPr>
                <w:rFonts w:ascii="Arial" w:hAnsi="Arial" w:cs="Arial"/>
                <w:sz w:val="20"/>
                <w:szCs w:val="20"/>
              </w:rPr>
              <w:t>72</w:t>
            </w:r>
            <w:r w:rsidRPr="009D51F6">
              <w:rPr>
                <w:rFonts w:ascii="Arial" w:hAnsi="Arial" w:cs="Arial"/>
                <w:sz w:val="20"/>
                <w:szCs w:val="20"/>
              </w:rPr>
              <w:t>.</w:t>
            </w:r>
            <w:r w:rsidR="001C3B50" w:rsidRPr="009D51F6">
              <w:rPr>
                <w:rFonts w:ascii="Arial" w:hAnsi="Arial" w:cs="Arial"/>
                <w:sz w:val="20"/>
                <w:szCs w:val="20"/>
              </w:rPr>
              <w:t>8</w:t>
            </w:r>
            <w:r w:rsidRPr="009D51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2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BD05FE2" w14:textId="77777777" w:rsidR="00707108" w:rsidRPr="009D51F6" w:rsidRDefault="00B86520" w:rsidP="004670DA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  <w:p w14:paraId="5A9DE7C4" w14:textId="73FB1925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1.00 – 1.00)</w:t>
            </w:r>
          </w:p>
        </w:tc>
        <w:tc>
          <w:tcPr>
            <w:tcW w:w="1011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D13247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B86520" w:rsidRPr="009D51F6" w14:paraId="19F93570" w14:textId="77777777" w:rsidTr="009D51F6">
        <w:trPr>
          <w:trHeight w:val="360"/>
        </w:trPr>
        <w:tc>
          <w:tcPr>
            <w:tcW w:w="217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D8FBC" w14:textId="77777777" w:rsidR="00B86520" w:rsidRPr="009D51F6" w:rsidRDefault="00B86520" w:rsidP="004670DA">
            <w:pPr>
              <w:spacing w:after="0" w:line="480" w:lineRule="auto"/>
              <w:ind w:firstLineChars="100" w:firstLine="20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94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200E57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96</w:t>
            </w:r>
          </w:p>
        </w:tc>
        <w:tc>
          <w:tcPr>
            <w:tcW w:w="94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300F0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0 (1.93)</w:t>
            </w:r>
          </w:p>
        </w:tc>
        <w:tc>
          <w:tcPr>
            <w:tcW w:w="101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7CF26" w14:textId="00A86005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3309 (</w:t>
            </w:r>
            <w:r w:rsidR="00761760" w:rsidRPr="009D51F6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761760" w:rsidRPr="009D51F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C347B" w14:textId="77777777" w:rsidR="00707108" w:rsidRPr="009D51F6" w:rsidRDefault="00B86520" w:rsidP="004670DA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  <w:p w14:paraId="6732EE72" w14:textId="71563EBB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67 - 0.79)</w:t>
            </w:r>
          </w:p>
        </w:tc>
        <w:tc>
          <w:tcPr>
            <w:tcW w:w="9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27F2E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5D38A" w14:textId="3A440ACE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sz w:val="20"/>
                <w:szCs w:val="20"/>
              </w:rPr>
              <w:t>3760 (</w:t>
            </w:r>
            <w:r w:rsidR="00FD1CFA" w:rsidRPr="009D51F6">
              <w:rPr>
                <w:rFonts w:ascii="Arial" w:hAnsi="Arial" w:cs="Arial"/>
                <w:sz w:val="20"/>
                <w:szCs w:val="20"/>
              </w:rPr>
              <w:t>6</w:t>
            </w:r>
            <w:r w:rsidRPr="009D51F6">
              <w:rPr>
                <w:rFonts w:ascii="Arial" w:hAnsi="Arial" w:cs="Arial"/>
                <w:sz w:val="20"/>
                <w:szCs w:val="20"/>
              </w:rPr>
              <w:t>4.</w:t>
            </w:r>
            <w:r w:rsidR="00FD1CFA" w:rsidRPr="009D51F6">
              <w:rPr>
                <w:rFonts w:ascii="Arial" w:hAnsi="Arial" w:cs="Arial"/>
                <w:sz w:val="20"/>
                <w:szCs w:val="20"/>
              </w:rPr>
              <w:t>9</w:t>
            </w:r>
            <w:r w:rsidRPr="009D51F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2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9F6BCF" w14:textId="7B6CDBCB" w:rsidR="00707108" w:rsidRPr="009D51F6" w:rsidRDefault="00B86520" w:rsidP="004670DA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  <w:r w:rsidR="006B6A4C" w:rsidRPr="009D51F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  <w:p w14:paraId="03912815" w14:textId="02503F86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</w:t>
            </w:r>
            <w:r w:rsidR="00727BDE" w:rsidRPr="009D51F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6B6A4C" w:rsidRPr="009D51F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 xml:space="preserve"> - 0.7</w:t>
            </w:r>
            <w:r w:rsidR="006B6A4C" w:rsidRPr="009D51F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B6406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86520" w:rsidRPr="009D51F6" w14:paraId="57161D1A" w14:textId="77777777" w:rsidTr="009D51F6">
        <w:trPr>
          <w:trHeight w:val="360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883DBE3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944" w:type="dxa"/>
            <w:tcBorders>
              <w:top w:val="single" w:sz="4" w:space="0" w:color="auto"/>
              <w:bottom w:val="dotted" w:sz="4" w:space="0" w:color="auto"/>
            </w:tcBorders>
            <w:shd w:val="clear" w:color="000000" w:fill="FFFFFF"/>
          </w:tcPr>
          <w:p w14:paraId="459750E8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907AC05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7" w:type="dxa"/>
            <w:tcBorders>
              <w:top w:val="single" w:sz="4" w:space="0" w:color="auto"/>
              <w:bottom w:val="dotted" w:sz="4" w:space="0" w:color="auto"/>
            </w:tcBorders>
          </w:tcPr>
          <w:p w14:paraId="165F308F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5CD69146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E901488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dotted" w:sz="4" w:space="0" w:color="auto"/>
            </w:tcBorders>
          </w:tcPr>
          <w:p w14:paraId="687060AC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3A399A53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1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234F3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472B3" w:rsidRPr="009D51F6" w14:paraId="5E221D50" w14:textId="77777777" w:rsidTr="009D51F6">
        <w:trPr>
          <w:trHeight w:val="360"/>
        </w:trPr>
        <w:tc>
          <w:tcPr>
            <w:tcW w:w="217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74B96" w14:textId="77777777" w:rsidR="00E472B3" w:rsidRPr="009D51F6" w:rsidRDefault="00E472B3" w:rsidP="00E472B3">
            <w:pPr>
              <w:spacing w:after="0" w:line="480" w:lineRule="auto"/>
              <w:ind w:firstLineChars="100" w:firstLine="20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ge &lt;60</w:t>
            </w:r>
          </w:p>
        </w:tc>
        <w:tc>
          <w:tcPr>
            <w:tcW w:w="9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</w:tcPr>
          <w:p w14:paraId="43CB6480" w14:textId="77777777" w:rsidR="00E472B3" w:rsidRPr="009D51F6" w:rsidRDefault="00E472B3" w:rsidP="00E472B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90</w:t>
            </w:r>
          </w:p>
        </w:tc>
        <w:tc>
          <w:tcPr>
            <w:tcW w:w="94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B6661" w14:textId="77777777" w:rsidR="00E472B3" w:rsidRPr="009D51F6" w:rsidRDefault="00E472B3" w:rsidP="00E472B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7 (1.88)</w:t>
            </w:r>
          </w:p>
        </w:tc>
        <w:tc>
          <w:tcPr>
            <w:tcW w:w="10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7F375F3" w14:textId="70ABA1D2" w:rsidR="00E472B3" w:rsidRPr="009D51F6" w:rsidRDefault="00E472B3" w:rsidP="00E472B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3485 (62.3)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31D5A" w14:textId="77777777" w:rsidR="00E472B3" w:rsidRPr="009D51F6" w:rsidRDefault="00E472B3" w:rsidP="00E472B3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  <w:p w14:paraId="1200B589" w14:textId="2EE9B713" w:rsidR="00E472B3" w:rsidRPr="009D51F6" w:rsidRDefault="00E472B3" w:rsidP="00E472B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91 - 1.10)</w:t>
            </w:r>
          </w:p>
        </w:tc>
        <w:tc>
          <w:tcPr>
            <w:tcW w:w="918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40FC78" w14:textId="77777777" w:rsidR="00E472B3" w:rsidRPr="009D51F6" w:rsidRDefault="00E472B3" w:rsidP="00E472B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957</w:t>
            </w: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6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8226E2C" w14:textId="0CEA92B0" w:rsidR="00E472B3" w:rsidRPr="009D51F6" w:rsidRDefault="00E472B3" w:rsidP="00E472B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3867 (69.2)</w:t>
            </w:r>
          </w:p>
        </w:tc>
        <w:tc>
          <w:tcPr>
            <w:tcW w:w="132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D6D6C4B" w14:textId="77777777" w:rsidR="00E472B3" w:rsidRPr="009D51F6" w:rsidRDefault="00E472B3" w:rsidP="00E472B3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  <w:p w14:paraId="7BE95B02" w14:textId="29E0417B" w:rsidR="00E472B3" w:rsidRPr="009D51F6" w:rsidRDefault="00E472B3" w:rsidP="00E472B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91 - 1.10)</w:t>
            </w:r>
          </w:p>
        </w:tc>
        <w:tc>
          <w:tcPr>
            <w:tcW w:w="1011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2555170" w14:textId="77777777" w:rsidR="00E472B3" w:rsidRPr="009D51F6" w:rsidRDefault="00E472B3" w:rsidP="00E472B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686</w:t>
            </w: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E472B3" w:rsidRPr="009D51F6" w14:paraId="336BA736" w14:textId="77777777" w:rsidTr="009D51F6">
        <w:trPr>
          <w:trHeight w:val="360"/>
        </w:trPr>
        <w:tc>
          <w:tcPr>
            <w:tcW w:w="217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B67EB" w14:textId="77777777" w:rsidR="00E472B3" w:rsidRPr="009D51F6" w:rsidRDefault="00E472B3" w:rsidP="00E472B3">
            <w:pPr>
              <w:spacing w:after="0" w:line="480" w:lineRule="auto"/>
              <w:ind w:firstLineChars="100" w:firstLine="20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ge &gt;=60, &lt;70</w:t>
            </w:r>
          </w:p>
        </w:tc>
        <w:tc>
          <w:tcPr>
            <w:tcW w:w="9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</w:tcPr>
          <w:p w14:paraId="5F5E84C0" w14:textId="77777777" w:rsidR="00E472B3" w:rsidRPr="009D51F6" w:rsidRDefault="00E472B3" w:rsidP="00E472B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47</w:t>
            </w:r>
          </w:p>
        </w:tc>
        <w:tc>
          <w:tcPr>
            <w:tcW w:w="94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7A68C" w14:textId="77777777" w:rsidR="00E472B3" w:rsidRPr="009D51F6" w:rsidRDefault="00E472B3" w:rsidP="00E472B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3 (1.86)</w:t>
            </w:r>
          </w:p>
        </w:tc>
        <w:tc>
          <w:tcPr>
            <w:tcW w:w="10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E5D18CF" w14:textId="2589CCBA" w:rsidR="00E472B3" w:rsidRPr="009D51F6" w:rsidRDefault="00E472B3" w:rsidP="00E472B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3963 (63.4)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CD77C" w14:textId="77777777" w:rsidR="00E472B3" w:rsidRPr="009D51F6" w:rsidRDefault="00E472B3" w:rsidP="00E472B3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  <w:p w14:paraId="648D8FC5" w14:textId="2C5373C9" w:rsidR="00E472B3" w:rsidRPr="009D51F6" w:rsidRDefault="00E472B3" w:rsidP="00E472B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1.08 - 1.16)</w:t>
            </w:r>
          </w:p>
        </w:tc>
        <w:tc>
          <w:tcPr>
            <w:tcW w:w="9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D158DA" w14:textId="77777777" w:rsidR="00E472B3" w:rsidRPr="009D51F6" w:rsidRDefault="00E472B3" w:rsidP="00E472B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B4A6654" w14:textId="56299A26" w:rsidR="00E472B3" w:rsidRPr="009D51F6" w:rsidRDefault="00E472B3" w:rsidP="00E472B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4531 (72.5)</w:t>
            </w:r>
          </w:p>
        </w:tc>
        <w:tc>
          <w:tcPr>
            <w:tcW w:w="132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513D2D8" w14:textId="77777777" w:rsidR="00E472B3" w:rsidRPr="009D51F6" w:rsidRDefault="00E472B3" w:rsidP="00E472B3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.23</w:t>
            </w:r>
          </w:p>
          <w:p w14:paraId="20449B21" w14:textId="648C6B61" w:rsidR="00E472B3" w:rsidRPr="009D51F6" w:rsidRDefault="00E472B3" w:rsidP="00E472B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1.18 - 1.28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00926" w14:textId="77777777" w:rsidR="00E472B3" w:rsidRPr="009D51F6" w:rsidRDefault="00E472B3" w:rsidP="00E472B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472B3" w:rsidRPr="009D51F6" w14:paraId="1F864D5C" w14:textId="77777777" w:rsidTr="009D51F6">
        <w:trPr>
          <w:trHeight w:val="360"/>
        </w:trPr>
        <w:tc>
          <w:tcPr>
            <w:tcW w:w="217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A8322" w14:textId="77777777" w:rsidR="00E472B3" w:rsidRPr="009D51F6" w:rsidRDefault="00E472B3" w:rsidP="00E472B3">
            <w:pPr>
              <w:spacing w:after="0" w:line="480" w:lineRule="auto"/>
              <w:ind w:firstLineChars="100" w:firstLine="20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ge &gt;=70</w:t>
            </w:r>
          </w:p>
        </w:tc>
        <w:tc>
          <w:tcPr>
            <w:tcW w:w="94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C8588E3" w14:textId="77777777" w:rsidR="00E472B3" w:rsidRPr="009D51F6" w:rsidRDefault="00E472B3" w:rsidP="00E472B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43</w:t>
            </w:r>
          </w:p>
        </w:tc>
        <w:tc>
          <w:tcPr>
            <w:tcW w:w="94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16EFE" w14:textId="77777777" w:rsidR="00E472B3" w:rsidRPr="009D51F6" w:rsidRDefault="00E472B3" w:rsidP="00E472B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9 (2.13)</w:t>
            </w:r>
          </w:p>
        </w:tc>
        <w:tc>
          <w:tcPr>
            <w:tcW w:w="101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BC9EF" w14:textId="3CFDFD75" w:rsidR="00E472B3" w:rsidRPr="009D51F6" w:rsidRDefault="00E472B3" w:rsidP="00E472B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2023 (55.5)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1615D" w14:textId="77777777" w:rsidR="00E472B3" w:rsidRPr="009D51F6" w:rsidRDefault="00E472B3" w:rsidP="00E472B3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  <w:p w14:paraId="6A2EB07C" w14:textId="74B0D937" w:rsidR="00E472B3" w:rsidRPr="009D51F6" w:rsidRDefault="00E472B3" w:rsidP="00E472B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77 - 0.98)</w:t>
            </w:r>
          </w:p>
        </w:tc>
        <w:tc>
          <w:tcPr>
            <w:tcW w:w="9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357D02" w14:textId="77777777" w:rsidR="00E472B3" w:rsidRPr="009D51F6" w:rsidRDefault="00E472B3" w:rsidP="00E472B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98826" w14:textId="2B1DBBA9" w:rsidR="00E472B3" w:rsidRPr="009D51F6" w:rsidRDefault="00E472B3" w:rsidP="00E472B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2416 (66.3)</w:t>
            </w:r>
          </w:p>
        </w:tc>
        <w:tc>
          <w:tcPr>
            <w:tcW w:w="132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1EC89" w14:textId="77777777" w:rsidR="00E472B3" w:rsidRPr="009D51F6" w:rsidRDefault="00E472B3" w:rsidP="00E472B3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  <w:p w14:paraId="47B8EC27" w14:textId="213BFCCB" w:rsidR="00E472B3" w:rsidRPr="009D51F6" w:rsidRDefault="00E472B3" w:rsidP="00E472B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89 - 1.13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85F8C" w14:textId="77777777" w:rsidR="00E472B3" w:rsidRPr="009D51F6" w:rsidRDefault="00E472B3" w:rsidP="00E472B3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86520" w:rsidRPr="009D51F6" w14:paraId="07499593" w14:textId="77777777" w:rsidTr="009D51F6">
        <w:trPr>
          <w:trHeight w:val="360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E52918B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Ethnicity</w:t>
            </w:r>
          </w:p>
        </w:tc>
        <w:tc>
          <w:tcPr>
            <w:tcW w:w="944" w:type="dxa"/>
            <w:tcBorders>
              <w:top w:val="single" w:sz="4" w:space="0" w:color="auto"/>
              <w:bottom w:val="dotted" w:sz="4" w:space="0" w:color="auto"/>
            </w:tcBorders>
            <w:shd w:val="clear" w:color="000000" w:fill="FFFFFF"/>
          </w:tcPr>
          <w:p w14:paraId="40A67A81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DB68E30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7" w:type="dxa"/>
            <w:tcBorders>
              <w:top w:val="single" w:sz="4" w:space="0" w:color="auto"/>
              <w:bottom w:val="dotted" w:sz="4" w:space="0" w:color="auto"/>
            </w:tcBorders>
          </w:tcPr>
          <w:p w14:paraId="6F79B3C8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2AF2F286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54EC3B0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dotted" w:sz="4" w:space="0" w:color="auto"/>
            </w:tcBorders>
          </w:tcPr>
          <w:p w14:paraId="79B61BF0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5A5AC0B2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1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F45E7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E3CA1" w:rsidRPr="009D51F6" w14:paraId="362BEC29" w14:textId="77777777" w:rsidTr="009D51F6">
        <w:trPr>
          <w:trHeight w:val="360"/>
        </w:trPr>
        <w:tc>
          <w:tcPr>
            <w:tcW w:w="217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BD609" w14:textId="77777777" w:rsidR="007E3CA1" w:rsidRPr="009D51F6" w:rsidRDefault="007E3CA1" w:rsidP="007E3CA1">
            <w:pPr>
              <w:spacing w:after="0" w:line="480" w:lineRule="auto"/>
              <w:ind w:firstLineChars="100" w:firstLine="20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White</w:t>
            </w:r>
          </w:p>
        </w:tc>
        <w:tc>
          <w:tcPr>
            <w:tcW w:w="9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</w:tcPr>
          <w:p w14:paraId="544EE27F" w14:textId="77777777" w:rsidR="007E3CA1" w:rsidRPr="009D51F6" w:rsidRDefault="007E3CA1" w:rsidP="007E3CA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35</w:t>
            </w:r>
          </w:p>
        </w:tc>
        <w:tc>
          <w:tcPr>
            <w:tcW w:w="94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40A0F" w14:textId="77777777" w:rsidR="007E3CA1" w:rsidRPr="009D51F6" w:rsidRDefault="007E3CA1" w:rsidP="007E3CA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3 (1.99)</w:t>
            </w:r>
          </w:p>
        </w:tc>
        <w:tc>
          <w:tcPr>
            <w:tcW w:w="10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012DF2E" w14:textId="7DAA04E1" w:rsidR="007E3CA1" w:rsidRPr="009D51F6" w:rsidRDefault="007E3CA1" w:rsidP="007E3CA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9157 (61.3)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F4A9D" w14:textId="77777777" w:rsidR="007E3CA1" w:rsidRPr="009D51F6" w:rsidRDefault="007E3CA1" w:rsidP="007E3CA1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  <w:p w14:paraId="2F08B9C2" w14:textId="175E633F" w:rsidR="007E3CA1" w:rsidRPr="009D51F6" w:rsidRDefault="007E3CA1" w:rsidP="007E3CA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95 - 1.05)</w:t>
            </w:r>
          </w:p>
        </w:tc>
        <w:tc>
          <w:tcPr>
            <w:tcW w:w="918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CB1D57" w14:textId="3098D495" w:rsidR="007E3CA1" w:rsidRPr="009D51F6" w:rsidRDefault="007E3CA1" w:rsidP="007E3CA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502</w:t>
            </w:r>
          </w:p>
        </w:tc>
        <w:tc>
          <w:tcPr>
            <w:tcW w:w="106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73198F4" w14:textId="0AFAB682" w:rsidR="007E3CA1" w:rsidRPr="009D51F6" w:rsidRDefault="007E3CA1" w:rsidP="007E3CA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0456 (70.0)</w:t>
            </w:r>
          </w:p>
        </w:tc>
        <w:tc>
          <w:tcPr>
            <w:tcW w:w="132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3F6492B" w14:textId="77777777" w:rsidR="007E3CA1" w:rsidRPr="009D51F6" w:rsidRDefault="007E3CA1" w:rsidP="007E3CA1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  <w:p w14:paraId="64C59657" w14:textId="7A61DAF2" w:rsidR="007E3CA1" w:rsidRPr="009D51F6" w:rsidRDefault="007E3CA1" w:rsidP="007E3CA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95 - 1.05)</w:t>
            </w:r>
          </w:p>
        </w:tc>
        <w:tc>
          <w:tcPr>
            <w:tcW w:w="1011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B256F4F" w14:textId="2EF10B10" w:rsidR="007E3CA1" w:rsidRPr="009D51F6" w:rsidRDefault="00D0110D" w:rsidP="007E3CA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18</w:t>
            </w:r>
          </w:p>
        </w:tc>
      </w:tr>
      <w:tr w:rsidR="007E3CA1" w:rsidRPr="009D51F6" w14:paraId="55684285" w14:textId="77777777" w:rsidTr="009D51F6">
        <w:trPr>
          <w:trHeight w:val="360"/>
        </w:trPr>
        <w:tc>
          <w:tcPr>
            <w:tcW w:w="217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FBF27" w14:textId="77777777" w:rsidR="007E3CA1" w:rsidRPr="009D51F6" w:rsidRDefault="007E3CA1" w:rsidP="007E3CA1">
            <w:pPr>
              <w:spacing w:after="0" w:line="480" w:lineRule="auto"/>
              <w:ind w:firstLineChars="100" w:firstLine="20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rican/Caribbean</w:t>
            </w:r>
          </w:p>
        </w:tc>
        <w:tc>
          <w:tcPr>
            <w:tcW w:w="9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</w:tcPr>
          <w:p w14:paraId="4D252857" w14:textId="77777777" w:rsidR="007E3CA1" w:rsidRPr="009D51F6" w:rsidRDefault="007E3CA1" w:rsidP="007E3CA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94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95E09" w14:textId="77777777" w:rsidR="007E3CA1" w:rsidRPr="009D51F6" w:rsidRDefault="007E3CA1" w:rsidP="007E3CA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5 (1.96)</w:t>
            </w:r>
          </w:p>
        </w:tc>
        <w:tc>
          <w:tcPr>
            <w:tcW w:w="10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1E93D3D" w14:textId="0F4EC35A" w:rsidR="007E3CA1" w:rsidRPr="009D51F6" w:rsidRDefault="007E3CA1" w:rsidP="007E3CA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67 (47.9)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BFF63" w14:textId="77777777" w:rsidR="007E3CA1" w:rsidRPr="009D51F6" w:rsidRDefault="007E3CA1" w:rsidP="007E3CA1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  <w:p w14:paraId="0BDF08F5" w14:textId="0CF14B77" w:rsidR="007E3CA1" w:rsidRPr="009D51F6" w:rsidRDefault="007E3CA1" w:rsidP="007E3CA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44 - 0.95)</w:t>
            </w:r>
          </w:p>
        </w:tc>
        <w:tc>
          <w:tcPr>
            <w:tcW w:w="9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675089" w14:textId="77777777" w:rsidR="007E3CA1" w:rsidRPr="009D51F6" w:rsidRDefault="007E3CA1" w:rsidP="007E3CA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4894DB8" w14:textId="10226F20" w:rsidR="007E3CA1" w:rsidRPr="009D51F6" w:rsidRDefault="007E3CA1" w:rsidP="007E3CA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78 (55.7)</w:t>
            </w:r>
          </w:p>
        </w:tc>
        <w:tc>
          <w:tcPr>
            <w:tcW w:w="132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814405D" w14:textId="77777777" w:rsidR="007E3CA1" w:rsidRPr="009D51F6" w:rsidRDefault="007E3CA1" w:rsidP="007E3CA1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  <w:p w14:paraId="62775D4A" w14:textId="3B51947A" w:rsidR="007E3CA1" w:rsidRPr="009D51F6" w:rsidRDefault="007E3CA1" w:rsidP="007E3CA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42 - 0.90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2CABC" w14:textId="77777777" w:rsidR="007E3CA1" w:rsidRPr="009D51F6" w:rsidRDefault="007E3CA1" w:rsidP="007E3CA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E3CA1" w:rsidRPr="009D51F6" w14:paraId="573DF49F" w14:textId="77777777" w:rsidTr="009D51F6">
        <w:trPr>
          <w:trHeight w:val="360"/>
        </w:trPr>
        <w:tc>
          <w:tcPr>
            <w:tcW w:w="217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CD950" w14:textId="77777777" w:rsidR="007E3CA1" w:rsidRPr="009D51F6" w:rsidRDefault="007E3CA1" w:rsidP="007E3CA1">
            <w:pPr>
              <w:spacing w:after="0" w:line="480" w:lineRule="auto"/>
              <w:ind w:firstLineChars="100" w:firstLine="20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ndian/Pakistani/</w:t>
            </w:r>
          </w:p>
          <w:p w14:paraId="1CB9823E" w14:textId="77777777" w:rsidR="007E3CA1" w:rsidRPr="009D51F6" w:rsidRDefault="007E3CA1" w:rsidP="007E3CA1">
            <w:pPr>
              <w:spacing w:after="0" w:line="480" w:lineRule="auto"/>
              <w:ind w:firstLineChars="100" w:firstLine="20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ngladeshi</w:t>
            </w:r>
          </w:p>
        </w:tc>
        <w:tc>
          <w:tcPr>
            <w:tcW w:w="9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</w:tcPr>
          <w:p w14:paraId="13C6567F" w14:textId="77777777" w:rsidR="007E3CA1" w:rsidRPr="009D51F6" w:rsidRDefault="007E3CA1" w:rsidP="007E3CA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94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</w:tcPr>
          <w:p w14:paraId="3AF11509" w14:textId="77777777" w:rsidR="007E3CA1" w:rsidRPr="009D51F6" w:rsidRDefault="007E3CA1" w:rsidP="007E3CA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3 (1.52)</w:t>
            </w:r>
          </w:p>
        </w:tc>
        <w:tc>
          <w:tcPr>
            <w:tcW w:w="10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DC0DE60" w14:textId="5A6E6E73" w:rsidR="007E3CA1" w:rsidRPr="009D51F6" w:rsidRDefault="007E3CA1" w:rsidP="007E3CA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11 (60.3)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E1D55" w14:textId="77777777" w:rsidR="007E3CA1" w:rsidRPr="009D51F6" w:rsidRDefault="007E3CA1" w:rsidP="007E3CA1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  <w:p w14:paraId="7B1FD61F" w14:textId="442815C1" w:rsidR="007E3CA1" w:rsidRPr="009D51F6" w:rsidRDefault="007E3CA1" w:rsidP="007E3CA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63 - 1.25)</w:t>
            </w:r>
          </w:p>
        </w:tc>
        <w:tc>
          <w:tcPr>
            <w:tcW w:w="9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666DE2" w14:textId="77777777" w:rsidR="007E3CA1" w:rsidRPr="009D51F6" w:rsidRDefault="007E3CA1" w:rsidP="007E3CA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7922C13" w14:textId="6F875508" w:rsidR="007E3CA1" w:rsidRPr="009D51F6" w:rsidRDefault="007E3CA1" w:rsidP="007E3CA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31 (71.2)</w:t>
            </w:r>
          </w:p>
        </w:tc>
        <w:tc>
          <w:tcPr>
            <w:tcW w:w="132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98C5AB2" w14:textId="77777777" w:rsidR="007E3CA1" w:rsidRPr="009D51F6" w:rsidRDefault="007E3CA1" w:rsidP="007E3CA1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  <w:p w14:paraId="6DB1BED9" w14:textId="5BFE67C6" w:rsidR="007E3CA1" w:rsidRPr="009D51F6" w:rsidRDefault="007E3CA1" w:rsidP="007E3CA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70 - 1.43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384E4" w14:textId="77777777" w:rsidR="007E3CA1" w:rsidRPr="009D51F6" w:rsidRDefault="007E3CA1" w:rsidP="007E3CA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E3CA1" w:rsidRPr="009D51F6" w14:paraId="60DB8090" w14:textId="77777777" w:rsidTr="009D51F6">
        <w:trPr>
          <w:trHeight w:val="360"/>
        </w:trPr>
        <w:tc>
          <w:tcPr>
            <w:tcW w:w="217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E50C6" w14:textId="77777777" w:rsidR="007E3CA1" w:rsidRPr="009D51F6" w:rsidRDefault="007E3CA1" w:rsidP="007E3CA1">
            <w:pPr>
              <w:spacing w:after="0" w:line="480" w:lineRule="auto"/>
              <w:ind w:firstLineChars="100" w:firstLine="20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ther/unknown</w:t>
            </w:r>
          </w:p>
        </w:tc>
        <w:tc>
          <w:tcPr>
            <w:tcW w:w="94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1CDB40A" w14:textId="77777777" w:rsidR="007E3CA1" w:rsidRPr="009D51F6" w:rsidRDefault="007E3CA1" w:rsidP="007E3CA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94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0C411" w14:textId="77777777" w:rsidR="007E3CA1" w:rsidRPr="009D51F6" w:rsidRDefault="007E3CA1" w:rsidP="007E3CA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2 (1.63)</w:t>
            </w:r>
          </w:p>
        </w:tc>
        <w:tc>
          <w:tcPr>
            <w:tcW w:w="101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E913F" w14:textId="4D7907CA" w:rsidR="007E3CA1" w:rsidRPr="009D51F6" w:rsidRDefault="007E3CA1" w:rsidP="007E3CA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36 (61.5)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348E2" w14:textId="77777777" w:rsidR="007E3CA1" w:rsidRPr="009D51F6" w:rsidRDefault="007E3CA1" w:rsidP="007E3CA1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  <w:p w14:paraId="3C470C42" w14:textId="11BFEF3B" w:rsidR="007E3CA1" w:rsidRPr="009D51F6" w:rsidRDefault="007E3CA1" w:rsidP="007E3CA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73 - 1.38)</w:t>
            </w:r>
          </w:p>
        </w:tc>
        <w:tc>
          <w:tcPr>
            <w:tcW w:w="9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AE08CF" w14:textId="77777777" w:rsidR="007E3CA1" w:rsidRPr="009D51F6" w:rsidRDefault="007E3CA1" w:rsidP="007E3CA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4B5F5" w14:textId="0858C90E" w:rsidR="007E3CA1" w:rsidRPr="009D51F6" w:rsidRDefault="007E3CA1" w:rsidP="007E3CA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49 (67.4)</w:t>
            </w:r>
          </w:p>
        </w:tc>
        <w:tc>
          <w:tcPr>
            <w:tcW w:w="132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D41CF" w14:textId="77777777" w:rsidR="007E3CA1" w:rsidRPr="009D51F6" w:rsidRDefault="007E3CA1" w:rsidP="007E3CA1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 xml:space="preserve">0.91 </w:t>
            </w:r>
          </w:p>
          <w:p w14:paraId="631539CA" w14:textId="49DFF3EA" w:rsidR="007E3CA1" w:rsidRPr="009D51F6" w:rsidRDefault="007E3CA1" w:rsidP="007E3CA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66 - 1.25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6E6A8" w14:textId="77777777" w:rsidR="007E3CA1" w:rsidRPr="009D51F6" w:rsidRDefault="007E3CA1" w:rsidP="007E3CA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86520" w:rsidRPr="009D51F6" w14:paraId="5CFCF635" w14:textId="77777777" w:rsidTr="009D51F6">
        <w:trPr>
          <w:trHeight w:val="360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FE003BB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ownsend Index</w:t>
            </w:r>
          </w:p>
        </w:tc>
        <w:tc>
          <w:tcPr>
            <w:tcW w:w="944" w:type="dxa"/>
            <w:tcBorders>
              <w:top w:val="single" w:sz="4" w:space="0" w:color="auto"/>
              <w:bottom w:val="dotted" w:sz="4" w:space="0" w:color="auto"/>
            </w:tcBorders>
            <w:shd w:val="clear" w:color="000000" w:fill="FFFFFF"/>
          </w:tcPr>
          <w:p w14:paraId="2FFBFA98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0C97501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7" w:type="dxa"/>
            <w:tcBorders>
              <w:top w:val="single" w:sz="4" w:space="0" w:color="auto"/>
              <w:bottom w:val="dotted" w:sz="4" w:space="0" w:color="auto"/>
            </w:tcBorders>
          </w:tcPr>
          <w:p w14:paraId="7B9A94C1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7449B7CE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B1D583D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dotted" w:sz="4" w:space="0" w:color="auto"/>
            </w:tcBorders>
          </w:tcPr>
          <w:p w14:paraId="3FCF067C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04389339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1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4B2D3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8A422A" w:rsidRPr="009D51F6" w14:paraId="1173AF68" w14:textId="77777777" w:rsidTr="009D51F6">
        <w:trPr>
          <w:trHeight w:val="360"/>
        </w:trPr>
        <w:tc>
          <w:tcPr>
            <w:tcW w:w="217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E39E0" w14:textId="77777777" w:rsidR="008A422A" w:rsidRPr="009D51F6" w:rsidRDefault="008A422A" w:rsidP="008A422A">
            <w:pPr>
              <w:spacing w:after="0" w:line="480" w:lineRule="auto"/>
              <w:ind w:firstLineChars="100" w:firstLine="20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I &lt;-3</w:t>
            </w:r>
          </w:p>
        </w:tc>
        <w:tc>
          <w:tcPr>
            <w:tcW w:w="9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</w:tcPr>
          <w:p w14:paraId="587F326C" w14:textId="77777777" w:rsidR="008A422A" w:rsidRPr="009D51F6" w:rsidRDefault="008A422A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04</w:t>
            </w:r>
          </w:p>
        </w:tc>
        <w:tc>
          <w:tcPr>
            <w:tcW w:w="94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BE3061" w14:textId="77777777" w:rsidR="008A422A" w:rsidRPr="009D51F6" w:rsidRDefault="008A422A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1 (1.98)</w:t>
            </w:r>
          </w:p>
        </w:tc>
        <w:tc>
          <w:tcPr>
            <w:tcW w:w="10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552B63A" w14:textId="6BB2FB6F" w:rsidR="008A422A" w:rsidRPr="009D51F6" w:rsidRDefault="008A422A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3174 (62.2)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55891" w14:textId="77777777" w:rsidR="008A422A" w:rsidRPr="009D51F6" w:rsidRDefault="008A422A" w:rsidP="008A422A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  <w:p w14:paraId="0125C9BB" w14:textId="24E3A159" w:rsidR="008A422A" w:rsidRPr="009D51F6" w:rsidRDefault="008A422A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94 - 1.07)</w:t>
            </w:r>
          </w:p>
        </w:tc>
        <w:tc>
          <w:tcPr>
            <w:tcW w:w="918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B8CBC0" w14:textId="77777777" w:rsidR="008A422A" w:rsidRPr="009D51F6" w:rsidRDefault="008A422A" w:rsidP="008A422A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0.0029</w:t>
            </w: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6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96D3CCC" w14:textId="1422704D" w:rsidR="008A422A" w:rsidRPr="009D51F6" w:rsidRDefault="008A422A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3657 (71.</w:t>
            </w:r>
            <w:r w:rsidR="000A4056" w:rsidRPr="009D51F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EB81FC7" w14:textId="77777777" w:rsidR="008A422A" w:rsidRPr="009D51F6" w:rsidRDefault="008A422A" w:rsidP="008A422A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  <w:p w14:paraId="7EC23E5A" w14:textId="58A7F5B9" w:rsidR="008A422A" w:rsidRPr="009D51F6" w:rsidRDefault="008A422A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93 - 1.07)</w:t>
            </w:r>
          </w:p>
        </w:tc>
        <w:tc>
          <w:tcPr>
            <w:tcW w:w="1011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CDEFBED" w14:textId="77777777" w:rsidR="008A422A" w:rsidRPr="009D51F6" w:rsidRDefault="008A422A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.0001</w:t>
            </w: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8A422A" w:rsidRPr="009D51F6" w14:paraId="066FA494" w14:textId="77777777" w:rsidTr="009D51F6">
        <w:trPr>
          <w:trHeight w:val="360"/>
        </w:trPr>
        <w:tc>
          <w:tcPr>
            <w:tcW w:w="217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CE972" w14:textId="77777777" w:rsidR="008A422A" w:rsidRPr="009D51F6" w:rsidRDefault="008A422A" w:rsidP="008A422A">
            <w:pPr>
              <w:spacing w:after="0" w:line="480" w:lineRule="auto"/>
              <w:ind w:firstLineChars="100" w:firstLine="20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I &gt;=-3, &lt;0</w:t>
            </w:r>
          </w:p>
        </w:tc>
        <w:tc>
          <w:tcPr>
            <w:tcW w:w="9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</w:tcPr>
          <w:p w14:paraId="56348AE3" w14:textId="77777777" w:rsidR="008A422A" w:rsidRPr="009D51F6" w:rsidRDefault="008A422A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60</w:t>
            </w:r>
          </w:p>
        </w:tc>
        <w:tc>
          <w:tcPr>
            <w:tcW w:w="94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10374" w14:textId="77777777" w:rsidR="008A422A" w:rsidRPr="009D51F6" w:rsidRDefault="008A422A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5 (1.94)</w:t>
            </w:r>
          </w:p>
        </w:tc>
        <w:tc>
          <w:tcPr>
            <w:tcW w:w="10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FAE3C93" w14:textId="43F8CBFC" w:rsidR="008A422A" w:rsidRPr="009D51F6" w:rsidRDefault="008A422A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3772 (62.2)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BCBDF9" w14:textId="77777777" w:rsidR="008A422A" w:rsidRPr="009D51F6" w:rsidRDefault="008A422A" w:rsidP="008A422A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  <w:p w14:paraId="3A56BF86" w14:textId="1ED0E31C" w:rsidR="008A422A" w:rsidRPr="009D51F6" w:rsidRDefault="008A422A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96 - 1.08)</w:t>
            </w:r>
          </w:p>
        </w:tc>
        <w:tc>
          <w:tcPr>
            <w:tcW w:w="9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FE55A4" w14:textId="77777777" w:rsidR="008A422A" w:rsidRPr="009D51F6" w:rsidRDefault="008A422A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42845E0" w14:textId="0B4F23CD" w:rsidR="008A422A" w:rsidRPr="009D51F6" w:rsidRDefault="000A4056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4279</w:t>
            </w:r>
            <w:r w:rsidR="008A422A" w:rsidRPr="009D51F6">
              <w:rPr>
                <w:rFonts w:ascii="Arial" w:hAnsi="Arial" w:cs="Arial"/>
                <w:color w:val="000000"/>
                <w:sz w:val="20"/>
                <w:szCs w:val="20"/>
              </w:rPr>
              <w:t xml:space="preserve"> (70.</w:t>
            </w: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8A422A" w:rsidRPr="009D51F6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9CDCEF2" w14:textId="77777777" w:rsidR="008A422A" w:rsidRPr="009D51F6" w:rsidRDefault="008A422A" w:rsidP="008A422A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 xml:space="preserve">0.97 </w:t>
            </w:r>
          </w:p>
          <w:p w14:paraId="080D7F4A" w14:textId="3E8AB1A5" w:rsidR="008A422A" w:rsidRPr="009D51F6" w:rsidRDefault="008A422A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91 - 1.03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D8F65B" w14:textId="77777777" w:rsidR="008A422A" w:rsidRPr="009D51F6" w:rsidRDefault="008A422A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8A422A" w:rsidRPr="009D51F6" w14:paraId="13C7C29E" w14:textId="77777777" w:rsidTr="009D51F6">
        <w:trPr>
          <w:trHeight w:val="360"/>
        </w:trPr>
        <w:tc>
          <w:tcPr>
            <w:tcW w:w="217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978FE" w14:textId="77777777" w:rsidR="008A422A" w:rsidRPr="009D51F6" w:rsidRDefault="008A422A" w:rsidP="008A422A">
            <w:pPr>
              <w:spacing w:after="0" w:line="480" w:lineRule="auto"/>
              <w:ind w:firstLineChars="100" w:firstLine="20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I &gt;=0, &lt;2</w:t>
            </w:r>
          </w:p>
        </w:tc>
        <w:tc>
          <w:tcPr>
            <w:tcW w:w="9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</w:tcPr>
          <w:p w14:paraId="7A7356BA" w14:textId="77777777" w:rsidR="008A422A" w:rsidRPr="009D51F6" w:rsidRDefault="008A422A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7</w:t>
            </w:r>
          </w:p>
        </w:tc>
        <w:tc>
          <w:tcPr>
            <w:tcW w:w="94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30F16" w14:textId="77777777" w:rsidR="008A422A" w:rsidRPr="009D51F6" w:rsidRDefault="008A422A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5 (2.01)</w:t>
            </w:r>
          </w:p>
        </w:tc>
        <w:tc>
          <w:tcPr>
            <w:tcW w:w="10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CF6A005" w14:textId="4D5E321D" w:rsidR="008A422A" w:rsidRPr="009D51F6" w:rsidRDefault="008A422A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247 (61.2)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C9638" w14:textId="77777777" w:rsidR="008A422A" w:rsidRPr="009D51F6" w:rsidRDefault="008A422A" w:rsidP="008A422A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  <w:p w14:paraId="1C65E8A3" w14:textId="616BAAA6" w:rsidR="008A422A" w:rsidRPr="009D51F6" w:rsidRDefault="008A422A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90 - 1.11)</w:t>
            </w:r>
          </w:p>
        </w:tc>
        <w:tc>
          <w:tcPr>
            <w:tcW w:w="9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9A82C5" w14:textId="77777777" w:rsidR="008A422A" w:rsidRPr="009D51F6" w:rsidRDefault="008A422A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E9772F8" w14:textId="092D77A0" w:rsidR="008A422A" w:rsidRPr="009D51F6" w:rsidRDefault="008A422A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410 (69.2)</w:t>
            </w:r>
          </w:p>
        </w:tc>
        <w:tc>
          <w:tcPr>
            <w:tcW w:w="132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F2F3FEC" w14:textId="77777777" w:rsidR="008A422A" w:rsidRPr="009D51F6" w:rsidRDefault="008A422A" w:rsidP="008A422A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 xml:space="preserve">0.94 </w:t>
            </w:r>
          </w:p>
          <w:p w14:paraId="33225ECC" w14:textId="1789091C" w:rsidR="008A422A" w:rsidRPr="009D51F6" w:rsidRDefault="008A422A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84 - 1.04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B959F" w14:textId="77777777" w:rsidR="008A422A" w:rsidRPr="009D51F6" w:rsidRDefault="008A422A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8A422A" w:rsidRPr="009D51F6" w14:paraId="2F1B4204" w14:textId="77777777" w:rsidTr="009D51F6">
        <w:trPr>
          <w:trHeight w:val="360"/>
        </w:trPr>
        <w:tc>
          <w:tcPr>
            <w:tcW w:w="217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1D04E" w14:textId="77777777" w:rsidR="008A422A" w:rsidRPr="009D51F6" w:rsidRDefault="008A422A" w:rsidP="008A422A">
            <w:pPr>
              <w:spacing w:after="0" w:line="480" w:lineRule="auto"/>
              <w:ind w:firstLineChars="100" w:firstLine="20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I &gt;=2, &lt;4</w:t>
            </w:r>
          </w:p>
        </w:tc>
        <w:tc>
          <w:tcPr>
            <w:tcW w:w="9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</w:tcPr>
          <w:p w14:paraId="1C214749" w14:textId="77777777" w:rsidR="008A422A" w:rsidRPr="009D51F6" w:rsidRDefault="008A422A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5</w:t>
            </w:r>
          </w:p>
        </w:tc>
        <w:tc>
          <w:tcPr>
            <w:tcW w:w="94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8743E" w14:textId="77777777" w:rsidR="008A422A" w:rsidRPr="009D51F6" w:rsidRDefault="008A422A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1 (2.08)</w:t>
            </w:r>
          </w:p>
        </w:tc>
        <w:tc>
          <w:tcPr>
            <w:tcW w:w="10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6503542" w14:textId="3EE66ABB" w:rsidR="008A422A" w:rsidRPr="009D51F6" w:rsidRDefault="008A422A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748 (56.9)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E365C" w14:textId="77777777" w:rsidR="008A422A" w:rsidRPr="009D51F6" w:rsidRDefault="008A422A" w:rsidP="008A422A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</w:p>
          <w:p w14:paraId="1E17EA70" w14:textId="33485126" w:rsidR="008A422A" w:rsidRPr="009D51F6" w:rsidRDefault="008A422A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75 - 0.97)</w:t>
            </w:r>
          </w:p>
        </w:tc>
        <w:tc>
          <w:tcPr>
            <w:tcW w:w="9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898CC7" w14:textId="77777777" w:rsidR="008A422A" w:rsidRPr="009D51F6" w:rsidRDefault="008A422A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5EA69B6" w14:textId="44A93520" w:rsidR="008A422A" w:rsidRPr="009D51F6" w:rsidRDefault="008A422A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858 (65.2)</w:t>
            </w:r>
          </w:p>
        </w:tc>
        <w:tc>
          <w:tcPr>
            <w:tcW w:w="132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A51104E" w14:textId="5EBAAACC" w:rsidR="008A422A" w:rsidRPr="009D51F6" w:rsidRDefault="008A422A" w:rsidP="008A422A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  <w:p w14:paraId="7CE64687" w14:textId="42EB7A2B" w:rsidR="008A422A" w:rsidRPr="009D51F6" w:rsidRDefault="008A422A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71 - 0.91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C99F6" w14:textId="77777777" w:rsidR="008A422A" w:rsidRPr="009D51F6" w:rsidRDefault="008A422A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8A422A" w:rsidRPr="009D51F6" w14:paraId="675C92BD" w14:textId="77777777" w:rsidTr="009D51F6">
        <w:trPr>
          <w:trHeight w:val="360"/>
        </w:trPr>
        <w:tc>
          <w:tcPr>
            <w:tcW w:w="217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07084" w14:textId="77777777" w:rsidR="008A422A" w:rsidRPr="009D51F6" w:rsidRDefault="008A422A" w:rsidP="008A422A">
            <w:pPr>
              <w:spacing w:after="0" w:line="480" w:lineRule="auto"/>
              <w:ind w:firstLineChars="100" w:firstLine="20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I &gt;=4, &lt;6</w:t>
            </w:r>
          </w:p>
        </w:tc>
        <w:tc>
          <w:tcPr>
            <w:tcW w:w="9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</w:tcPr>
          <w:p w14:paraId="48A9425B" w14:textId="77777777" w:rsidR="008A422A" w:rsidRPr="009D51F6" w:rsidRDefault="008A422A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94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38510" w14:textId="77777777" w:rsidR="008A422A" w:rsidRPr="009D51F6" w:rsidRDefault="008A422A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2 (2.08)</w:t>
            </w:r>
          </w:p>
        </w:tc>
        <w:tc>
          <w:tcPr>
            <w:tcW w:w="10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4F46EC9" w14:textId="47776542" w:rsidR="008A422A" w:rsidRPr="009D51F6" w:rsidRDefault="008A422A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385 (54.8)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AF24D" w14:textId="77777777" w:rsidR="008A422A" w:rsidRPr="009D51F6" w:rsidRDefault="008A422A" w:rsidP="008A422A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  <w:p w14:paraId="504AE2CB" w14:textId="72FE44F8" w:rsidR="008A422A" w:rsidRPr="009D51F6" w:rsidRDefault="008A422A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66 - 0.93)</w:t>
            </w:r>
          </w:p>
        </w:tc>
        <w:tc>
          <w:tcPr>
            <w:tcW w:w="9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EB746A" w14:textId="77777777" w:rsidR="008A422A" w:rsidRPr="009D51F6" w:rsidRDefault="008A422A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ADDEB36" w14:textId="01EE7540" w:rsidR="008A422A" w:rsidRPr="009D51F6" w:rsidRDefault="008A422A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447 (63.6)</w:t>
            </w:r>
          </w:p>
        </w:tc>
        <w:tc>
          <w:tcPr>
            <w:tcW w:w="132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299ED0F" w14:textId="77777777" w:rsidR="008A422A" w:rsidRPr="009D51F6" w:rsidRDefault="008A422A" w:rsidP="008A422A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 xml:space="preserve">0.74 </w:t>
            </w:r>
          </w:p>
          <w:p w14:paraId="0E955541" w14:textId="3A373285" w:rsidR="008A422A" w:rsidRPr="009D51F6" w:rsidRDefault="008A422A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62 - 0.88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461E7" w14:textId="77777777" w:rsidR="008A422A" w:rsidRPr="009D51F6" w:rsidRDefault="008A422A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8A422A" w:rsidRPr="009D51F6" w14:paraId="304001E7" w14:textId="77777777" w:rsidTr="009D51F6">
        <w:trPr>
          <w:trHeight w:val="360"/>
        </w:trPr>
        <w:tc>
          <w:tcPr>
            <w:tcW w:w="217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642DC" w14:textId="77777777" w:rsidR="008A422A" w:rsidRPr="009D51F6" w:rsidRDefault="008A422A" w:rsidP="008A422A">
            <w:pPr>
              <w:spacing w:after="0" w:line="480" w:lineRule="auto"/>
              <w:ind w:firstLineChars="100" w:firstLine="20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I &gt;=6</w:t>
            </w:r>
          </w:p>
        </w:tc>
        <w:tc>
          <w:tcPr>
            <w:tcW w:w="94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EFE8D6" w14:textId="77777777" w:rsidR="008A422A" w:rsidRPr="009D51F6" w:rsidRDefault="008A422A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94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41756" w14:textId="77777777" w:rsidR="008A422A" w:rsidRPr="009D51F6" w:rsidRDefault="008A422A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4 (2.26)</w:t>
            </w:r>
          </w:p>
        </w:tc>
        <w:tc>
          <w:tcPr>
            <w:tcW w:w="101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FFD8F" w14:textId="177843E2" w:rsidR="008A422A" w:rsidRPr="009D51F6" w:rsidRDefault="008A422A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45 (55.6)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D6617" w14:textId="77777777" w:rsidR="008A422A" w:rsidRPr="009D51F6" w:rsidRDefault="008A422A" w:rsidP="008A422A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  <w:p w14:paraId="5B6F1D15" w14:textId="1F3248BD" w:rsidR="008A422A" w:rsidRPr="009D51F6" w:rsidRDefault="008A422A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62 - 1.10)</w:t>
            </w:r>
          </w:p>
        </w:tc>
        <w:tc>
          <w:tcPr>
            <w:tcW w:w="9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BBA012" w14:textId="77777777" w:rsidR="008A422A" w:rsidRPr="009D51F6" w:rsidRDefault="008A422A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8AC87" w14:textId="5765C3C5" w:rsidR="008A422A" w:rsidRPr="009D51F6" w:rsidRDefault="008A422A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0A4056" w:rsidRPr="009D51F6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 xml:space="preserve"> (6</w:t>
            </w:r>
            <w:r w:rsidR="000A4056" w:rsidRPr="009D51F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.5)</w:t>
            </w:r>
          </w:p>
        </w:tc>
        <w:tc>
          <w:tcPr>
            <w:tcW w:w="132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9F15DE" w14:textId="77777777" w:rsidR="008A422A" w:rsidRPr="009D51F6" w:rsidRDefault="008A422A" w:rsidP="008A422A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 xml:space="preserve">0.73 </w:t>
            </w:r>
          </w:p>
          <w:p w14:paraId="06FF96A8" w14:textId="16284300" w:rsidR="008A422A" w:rsidRPr="009D51F6" w:rsidRDefault="008A422A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55 - 0.97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355D1" w14:textId="77777777" w:rsidR="008A422A" w:rsidRPr="009D51F6" w:rsidRDefault="008A422A" w:rsidP="008A422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86520" w:rsidRPr="009D51F6" w14:paraId="0E88379F" w14:textId="77777777" w:rsidTr="009D51F6">
        <w:trPr>
          <w:trHeight w:val="360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295BFA1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944" w:type="dxa"/>
            <w:tcBorders>
              <w:top w:val="single" w:sz="4" w:space="0" w:color="auto"/>
              <w:bottom w:val="dotted" w:sz="4" w:space="0" w:color="auto"/>
            </w:tcBorders>
            <w:shd w:val="clear" w:color="000000" w:fill="FFFFFF"/>
          </w:tcPr>
          <w:p w14:paraId="65E54C9E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8B92E07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17" w:type="dxa"/>
            <w:tcBorders>
              <w:top w:val="single" w:sz="4" w:space="0" w:color="auto"/>
              <w:bottom w:val="dotted" w:sz="4" w:space="0" w:color="auto"/>
            </w:tcBorders>
          </w:tcPr>
          <w:p w14:paraId="63279A35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bottom"/>
          </w:tcPr>
          <w:p w14:paraId="0153D107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8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786B0FE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dotted" w:sz="4" w:space="0" w:color="auto"/>
            </w:tcBorders>
          </w:tcPr>
          <w:p w14:paraId="5540C3A2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8" w:type="dxa"/>
            <w:tcBorders>
              <w:top w:val="single" w:sz="4" w:space="0" w:color="auto"/>
              <w:bottom w:val="dotted" w:sz="4" w:space="0" w:color="auto"/>
            </w:tcBorders>
            <w:vAlign w:val="bottom"/>
          </w:tcPr>
          <w:p w14:paraId="309E0E82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1" w:type="dxa"/>
            <w:tcBorders>
              <w:top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F5B8E" w14:textId="77777777" w:rsidR="00B86520" w:rsidRPr="009D51F6" w:rsidRDefault="00B86520" w:rsidP="004670DA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57C24" w:rsidRPr="009D51F6" w14:paraId="776FFF21" w14:textId="77777777" w:rsidTr="009D51F6">
        <w:trPr>
          <w:trHeight w:val="360"/>
        </w:trPr>
        <w:tc>
          <w:tcPr>
            <w:tcW w:w="217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A8ADB" w14:textId="77777777" w:rsidR="00557C24" w:rsidRPr="009D51F6" w:rsidRDefault="00557C24" w:rsidP="00557C24">
            <w:pPr>
              <w:spacing w:after="0" w:line="480" w:lineRule="auto"/>
              <w:ind w:firstLineChars="100" w:firstLine="20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9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</w:tcPr>
          <w:p w14:paraId="673DC0F5" w14:textId="77777777" w:rsidR="00557C24" w:rsidRPr="009D51F6" w:rsidRDefault="00557C24" w:rsidP="00557C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77</w:t>
            </w:r>
          </w:p>
        </w:tc>
        <w:tc>
          <w:tcPr>
            <w:tcW w:w="94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06932" w14:textId="77777777" w:rsidR="00557C24" w:rsidRPr="009D51F6" w:rsidRDefault="00557C24" w:rsidP="00557C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6 (1.91)</w:t>
            </w:r>
          </w:p>
        </w:tc>
        <w:tc>
          <w:tcPr>
            <w:tcW w:w="10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170761C" w14:textId="78D102DB" w:rsidR="00557C24" w:rsidRPr="009D51F6" w:rsidRDefault="00557C24" w:rsidP="00557C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4395 (63.0)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35B54" w14:textId="77777777" w:rsidR="00557C24" w:rsidRPr="009D51F6" w:rsidRDefault="00557C24" w:rsidP="00557C24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  <w:p w14:paraId="126FECF0" w14:textId="3A235373" w:rsidR="00557C24" w:rsidRPr="009D51F6" w:rsidRDefault="00557C24" w:rsidP="00557C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94 - 1.06)</w:t>
            </w:r>
          </w:p>
        </w:tc>
        <w:tc>
          <w:tcPr>
            <w:tcW w:w="918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E161B7" w14:textId="77777777" w:rsidR="00557C24" w:rsidRPr="009D51F6" w:rsidRDefault="00557C24" w:rsidP="00557C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106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36EA1F7" w14:textId="774BA370" w:rsidR="00557C24" w:rsidRPr="009D51F6" w:rsidRDefault="00557C24" w:rsidP="00557C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4953 (71.0)</w:t>
            </w:r>
          </w:p>
        </w:tc>
        <w:tc>
          <w:tcPr>
            <w:tcW w:w="132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132E93E" w14:textId="77777777" w:rsidR="00557C24" w:rsidRPr="009D51F6" w:rsidRDefault="00557C24" w:rsidP="00557C24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  <w:p w14:paraId="26485D92" w14:textId="292AC6AB" w:rsidR="00557C24" w:rsidRPr="009D51F6" w:rsidRDefault="00557C24" w:rsidP="00557C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94 - 1.06)</w:t>
            </w:r>
          </w:p>
        </w:tc>
        <w:tc>
          <w:tcPr>
            <w:tcW w:w="1011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3A5F8A" w14:textId="77777777" w:rsidR="00557C24" w:rsidRPr="009D51F6" w:rsidRDefault="00557C24" w:rsidP="00557C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.0001</w:t>
            </w:r>
          </w:p>
        </w:tc>
      </w:tr>
      <w:tr w:rsidR="00557C24" w:rsidRPr="009D51F6" w14:paraId="05293700" w14:textId="77777777" w:rsidTr="009D51F6">
        <w:trPr>
          <w:trHeight w:val="360"/>
        </w:trPr>
        <w:tc>
          <w:tcPr>
            <w:tcW w:w="217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B9891" w14:textId="77777777" w:rsidR="00557C24" w:rsidRPr="009D51F6" w:rsidRDefault="00557C24" w:rsidP="00557C24">
            <w:pPr>
              <w:spacing w:after="0" w:line="480" w:lineRule="auto"/>
              <w:ind w:firstLineChars="100" w:firstLine="20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9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</w:tcPr>
          <w:p w14:paraId="5238A4A7" w14:textId="77777777" w:rsidR="00557C24" w:rsidRPr="009D51F6" w:rsidRDefault="00557C24" w:rsidP="00557C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24</w:t>
            </w:r>
          </w:p>
        </w:tc>
        <w:tc>
          <w:tcPr>
            <w:tcW w:w="94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17A6D" w14:textId="77777777" w:rsidR="00557C24" w:rsidRPr="009D51F6" w:rsidRDefault="00557C24" w:rsidP="00557C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3 (2.00)</w:t>
            </w:r>
          </w:p>
        </w:tc>
        <w:tc>
          <w:tcPr>
            <w:tcW w:w="10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39286AE" w14:textId="3DA66DA2" w:rsidR="00557C24" w:rsidRPr="009D51F6" w:rsidRDefault="00557C24" w:rsidP="00557C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4381 (60.6)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05666" w14:textId="77777777" w:rsidR="00557C24" w:rsidRPr="009D51F6" w:rsidRDefault="00557C24" w:rsidP="00557C24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  <w:p w14:paraId="3745AE4F" w14:textId="63AF39A1" w:rsidR="00557C24" w:rsidRPr="009D51F6" w:rsidRDefault="00557C24" w:rsidP="00557C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83 - 0.92)</w:t>
            </w:r>
          </w:p>
        </w:tc>
        <w:tc>
          <w:tcPr>
            <w:tcW w:w="9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3CD229" w14:textId="77777777" w:rsidR="00557C24" w:rsidRPr="009D51F6" w:rsidRDefault="00557C24" w:rsidP="00557C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35730FB" w14:textId="18F23E14" w:rsidR="00557C24" w:rsidRPr="009D51F6" w:rsidRDefault="00557C24" w:rsidP="00557C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5073 (70.2)</w:t>
            </w:r>
          </w:p>
        </w:tc>
        <w:tc>
          <w:tcPr>
            <w:tcW w:w="132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E3F8B1D" w14:textId="77777777" w:rsidR="00557C24" w:rsidRPr="009D51F6" w:rsidRDefault="00557C24" w:rsidP="00557C24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 xml:space="preserve">0.90 </w:t>
            </w:r>
          </w:p>
          <w:p w14:paraId="02FEEEF8" w14:textId="4A926BD4" w:rsidR="00557C24" w:rsidRPr="009D51F6" w:rsidRDefault="00557C24" w:rsidP="00557C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85 - 0.96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25526" w14:textId="77777777" w:rsidR="00557C24" w:rsidRPr="009D51F6" w:rsidRDefault="00557C24" w:rsidP="00557C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57C24" w:rsidRPr="009D51F6" w14:paraId="152BF55E" w14:textId="77777777" w:rsidTr="009D51F6">
        <w:trPr>
          <w:trHeight w:val="360"/>
        </w:trPr>
        <w:tc>
          <w:tcPr>
            <w:tcW w:w="217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FBB35" w14:textId="77777777" w:rsidR="00557C24" w:rsidRPr="009D51F6" w:rsidRDefault="00557C24" w:rsidP="00557C24">
            <w:pPr>
              <w:spacing w:after="0" w:line="480" w:lineRule="auto"/>
              <w:ind w:firstLineChars="100" w:firstLine="20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94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72D9E06" w14:textId="77777777" w:rsidR="00557C24" w:rsidRPr="009D51F6" w:rsidRDefault="00557C24" w:rsidP="00557C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9</w:t>
            </w:r>
          </w:p>
        </w:tc>
        <w:tc>
          <w:tcPr>
            <w:tcW w:w="94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420DA" w14:textId="77777777" w:rsidR="00557C24" w:rsidRPr="009D51F6" w:rsidRDefault="00557C24" w:rsidP="00557C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5 (2.24)</w:t>
            </w:r>
          </w:p>
        </w:tc>
        <w:tc>
          <w:tcPr>
            <w:tcW w:w="101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D0869" w14:textId="1E2AB73B" w:rsidR="00557C24" w:rsidRPr="009D51F6" w:rsidRDefault="00557C24" w:rsidP="00557C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695 (54.3)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AF2F8" w14:textId="77777777" w:rsidR="00557C24" w:rsidRPr="009D51F6" w:rsidRDefault="00557C24" w:rsidP="00557C24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  <w:p w14:paraId="6F788D57" w14:textId="24D7DDD3" w:rsidR="00557C24" w:rsidRPr="009D51F6" w:rsidRDefault="00557C24" w:rsidP="00557C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64 - 0.83)</w:t>
            </w:r>
          </w:p>
        </w:tc>
        <w:tc>
          <w:tcPr>
            <w:tcW w:w="9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D343B4" w14:textId="77777777" w:rsidR="00557C24" w:rsidRPr="009D51F6" w:rsidRDefault="00557C24" w:rsidP="00557C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94F66" w14:textId="729495F5" w:rsidR="00557C24" w:rsidRPr="009D51F6" w:rsidRDefault="00557C24" w:rsidP="00557C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788 (61.6)</w:t>
            </w:r>
          </w:p>
        </w:tc>
        <w:tc>
          <w:tcPr>
            <w:tcW w:w="132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D438C" w14:textId="77777777" w:rsidR="00557C24" w:rsidRPr="009D51F6" w:rsidRDefault="00557C24" w:rsidP="00557C24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 xml:space="preserve">0.69 </w:t>
            </w:r>
          </w:p>
          <w:p w14:paraId="70C7AB08" w14:textId="5F051CA3" w:rsidR="00557C24" w:rsidRPr="009D51F6" w:rsidRDefault="00557C24" w:rsidP="00557C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61 - 0.80)</w:t>
            </w:r>
          </w:p>
        </w:tc>
        <w:tc>
          <w:tcPr>
            <w:tcW w:w="10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94DD7" w14:textId="77777777" w:rsidR="00557C24" w:rsidRPr="009D51F6" w:rsidRDefault="00557C24" w:rsidP="00557C2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76A5F" w:rsidRPr="009D51F6" w14:paraId="3E063C32" w14:textId="77777777" w:rsidTr="009D51F6">
        <w:trPr>
          <w:trHeight w:val="360"/>
        </w:trPr>
        <w:tc>
          <w:tcPr>
            <w:tcW w:w="10751" w:type="dxa"/>
            <w:gridSpan w:val="9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BF53FF" w14:textId="5A4FA5CF" w:rsidR="00B76A5F" w:rsidRPr="009D51F6" w:rsidRDefault="00B76A5F" w:rsidP="00B76A5F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Type of diabetes</w:t>
            </w: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82BB8" w:rsidRPr="009D51F6" w14:paraId="7887B048" w14:textId="77777777" w:rsidTr="009D51F6">
        <w:trPr>
          <w:trHeight w:val="360"/>
        </w:trPr>
        <w:tc>
          <w:tcPr>
            <w:tcW w:w="217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02CD9" w14:textId="77777777" w:rsidR="00082BB8" w:rsidRPr="009D51F6" w:rsidRDefault="00082BB8" w:rsidP="00082BB8">
            <w:pPr>
              <w:spacing w:after="0" w:line="480" w:lineRule="auto"/>
              <w:ind w:firstLineChars="100" w:firstLine="20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ype 2</w:t>
            </w:r>
          </w:p>
        </w:tc>
        <w:tc>
          <w:tcPr>
            <w:tcW w:w="9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</w:tcPr>
          <w:p w14:paraId="09053CC7" w14:textId="77777777" w:rsidR="00082BB8" w:rsidRPr="009D51F6" w:rsidRDefault="00082BB8" w:rsidP="00082BB8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69</w:t>
            </w:r>
          </w:p>
        </w:tc>
        <w:tc>
          <w:tcPr>
            <w:tcW w:w="94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95DC2" w14:textId="77777777" w:rsidR="00082BB8" w:rsidRPr="009D51F6" w:rsidRDefault="00082BB8" w:rsidP="00082BB8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8 (1.96)</w:t>
            </w:r>
          </w:p>
        </w:tc>
        <w:tc>
          <w:tcPr>
            <w:tcW w:w="10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18EAF8D" w14:textId="384AD8AE" w:rsidR="00082BB8" w:rsidRPr="009D51F6" w:rsidRDefault="00082BB8" w:rsidP="00082BB8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8894 (61.0)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D4449" w14:textId="77777777" w:rsidR="00082BB8" w:rsidRPr="009D51F6" w:rsidRDefault="00082BB8" w:rsidP="00082BB8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  <w:p w14:paraId="59F1600E" w14:textId="39E18FE4" w:rsidR="00082BB8" w:rsidRPr="009D51F6" w:rsidRDefault="00082BB8" w:rsidP="00082BB8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1.00 – 1.00)</w:t>
            </w:r>
          </w:p>
        </w:tc>
        <w:tc>
          <w:tcPr>
            <w:tcW w:w="918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FEDCE5" w14:textId="0E657869" w:rsidR="00082BB8" w:rsidRPr="009D51F6" w:rsidRDefault="00082BB8" w:rsidP="00082BB8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586</w:t>
            </w:r>
          </w:p>
        </w:tc>
        <w:tc>
          <w:tcPr>
            <w:tcW w:w="106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B6CFA09" w14:textId="3B4BE3E6" w:rsidR="00082BB8" w:rsidRPr="009D51F6" w:rsidRDefault="00082BB8" w:rsidP="00082BB8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0161 (69.7)</w:t>
            </w:r>
          </w:p>
        </w:tc>
        <w:tc>
          <w:tcPr>
            <w:tcW w:w="132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B122DA8" w14:textId="77777777" w:rsidR="00082BB8" w:rsidRPr="009D51F6" w:rsidRDefault="00082BB8" w:rsidP="00082BB8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 xml:space="preserve">1.00 </w:t>
            </w:r>
          </w:p>
          <w:p w14:paraId="3EC0F1A1" w14:textId="7D60C946" w:rsidR="00082BB8" w:rsidRPr="009D51F6" w:rsidRDefault="00082BB8" w:rsidP="00082BB8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1.00 – 1.00)</w:t>
            </w:r>
          </w:p>
        </w:tc>
        <w:tc>
          <w:tcPr>
            <w:tcW w:w="1011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B027679" w14:textId="50AA48A7" w:rsidR="00082BB8" w:rsidRPr="009D51F6" w:rsidRDefault="00F0173B" w:rsidP="00082BB8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93</w:t>
            </w:r>
          </w:p>
        </w:tc>
      </w:tr>
      <w:tr w:rsidR="00082BB8" w:rsidRPr="009D51F6" w14:paraId="1019A61C" w14:textId="77777777" w:rsidTr="009D51F6">
        <w:trPr>
          <w:trHeight w:val="360"/>
        </w:trPr>
        <w:tc>
          <w:tcPr>
            <w:tcW w:w="217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2C06E" w14:textId="77777777" w:rsidR="00082BB8" w:rsidRPr="009D51F6" w:rsidRDefault="00082BB8" w:rsidP="00082BB8">
            <w:pPr>
              <w:spacing w:after="0" w:line="480" w:lineRule="auto"/>
              <w:ind w:firstLineChars="100" w:firstLine="20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ype 1</w:t>
            </w:r>
          </w:p>
        </w:tc>
        <w:tc>
          <w:tcPr>
            <w:tcW w:w="94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B1D029F" w14:textId="77777777" w:rsidR="00082BB8" w:rsidRPr="009D51F6" w:rsidRDefault="00082BB8" w:rsidP="00082BB8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1</w:t>
            </w:r>
          </w:p>
        </w:tc>
        <w:tc>
          <w:tcPr>
            <w:tcW w:w="94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A4C41" w14:textId="77777777" w:rsidR="00082BB8" w:rsidRPr="009D51F6" w:rsidRDefault="00082BB8" w:rsidP="00082BB8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2 (2.19)</w:t>
            </w:r>
          </w:p>
        </w:tc>
        <w:tc>
          <w:tcPr>
            <w:tcW w:w="101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C1FD3" w14:textId="262FBBB4" w:rsidR="00082BB8" w:rsidRPr="009D51F6" w:rsidRDefault="00082BB8" w:rsidP="00082BB8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577 (63.3)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B7987" w14:textId="77777777" w:rsidR="00082BB8" w:rsidRPr="009D51F6" w:rsidRDefault="00082BB8" w:rsidP="00082BB8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  <w:p w14:paraId="5E6D9CB2" w14:textId="1BE1E2D9" w:rsidR="00082BB8" w:rsidRPr="009D51F6" w:rsidRDefault="00082BB8" w:rsidP="00082BB8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90 - 1.26)</w:t>
            </w:r>
          </w:p>
        </w:tc>
        <w:tc>
          <w:tcPr>
            <w:tcW w:w="9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1379A" w14:textId="77777777" w:rsidR="00082BB8" w:rsidRPr="009D51F6" w:rsidRDefault="00082BB8" w:rsidP="00082BB8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EC7BE" w14:textId="7C47F42D" w:rsidR="00082BB8" w:rsidRPr="009D51F6" w:rsidRDefault="00082BB8" w:rsidP="00082BB8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653 (71.7)</w:t>
            </w:r>
          </w:p>
        </w:tc>
        <w:tc>
          <w:tcPr>
            <w:tcW w:w="132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BE4B4" w14:textId="77777777" w:rsidR="00082BB8" w:rsidRPr="009D51F6" w:rsidRDefault="00082BB8" w:rsidP="00082BB8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 xml:space="preserve">1.14 </w:t>
            </w:r>
          </w:p>
          <w:p w14:paraId="0E2191BA" w14:textId="05167825" w:rsidR="00082BB8" w:rsidRPr="009D51F6" w:rsidRDefault="00082BB8" w:rsidP="00082BB8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96 - 1.35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04DE9" w14:textId="77777777" w:rsidR="00082BB8" w:rsidRPr="009D51F6" w:rsidRDefault="00082BB8" w:rsidP="00082BB8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76A5F" w:rsidRPr="009D51F6" w14:paraId="451A3CEE" w14:textId="77777777" w:rsidTr="009D51F6">
        <w:trPr>
          <w:trHeight w:val="360"/>
        </w:trPr>
        <w:tc>
          <w:tcPr>
            <w:tcW w:w="10751" w:type="dxa"/>
            <w:gridSpan w:val="9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445E4" w14:textId="7A4B7689" w:rsidR="00B76A5F" w:rsidRPr="009D51F6" w:rsidRDefault="00B76A5F" w:rsidP="00B76A5F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+</w:t>
            </w:r>
            <w:r w:rsidRPr="009D51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Hospital Frailty Score</w:t>
            </w: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DA75F1" w:rsidRPr="009D51F6" w14:paraId="72657AAA" w14:textId="77777777" w:rsidTr="009D51F6">
        <w:trPr>
          <w:trHeight w:val="360"/>
        </w:trPr>
        <w:tc>
          <w:tcPr>
            <w:tcW w:w="217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04F1B" w14:textId="77777777" w:rsidR="00DA75F1" w:rsidRPr="009D51F6" w:rsidRDefault="00DA75F1" w:rsidP="00DA75F1">
            <w:pPr>
              <w:spacing w:after="0" w:line="480" w:lineRule="auto"/>
              <w:ind w:firstLineChars="100" w:firstLine="20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railty score=0</w:t>
            </w:r>
          </w:p>
        </w:tc>
        <w:tc>
          <w:tcPr>
            <w:tcW w:w="9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</w:tcPr>
          <w:p w14:paraId="13076DB7" w14:textId="77777777" w:rsidR="00DA75F1" w:rsidRPr="009D51F6" w:rsidRDefault="00DA75F1" w:rsidP="00DA75F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710</w:t>
            </w:r>
          </w:p>
        </w:tc>
        <w:tc>
          <w:tcPr>
            <w:tcW w:w="94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08D415" w14:textId="77777777" w:rsidR="00DA75F1" w:rsidRPr="009D51F6" w:rsidRDefault="00DA75F1" w:rsidP="00DA75F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7 (1.96)</w:t>
            </w:r>
          </w:p>
        </w:tc>
        <w:tc>
          <w:tcPr>
            <w:tcW w:w="10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0BCF1DC" w14:textId="0F95CFFF" w:rsidR="00DA75F1" w:rsidRPr="009D51F6" w:rsidRDefault="00DA75F1" w:rsidP="00DA75F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8509 (62.1)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AA848" w14:textId="77777777" w:rsidR="00DA75F1" w:rsidRPr="009D51F6" w:rsidRDefault="00DA75F1" w:rsidP="00DA75F1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  <w:p w14:paraId="5B9762A8" w14:textId="0046C361" w:rsidR="00DA75F1" w:rsidRPr="009D51F6" w:rsidRDefault="00DA75F1" w:rsidP="00DA75F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96 - 1.05)</w:t>
            </w:r>
          </w:p>
        </w:tc>
        <w:tc>
          <w:tcPr>
            <w:tcW w:w="918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B0A9C9" w14:textId="77777777" w:rsidR="00DA75F1" w:rsidRPr="009D51F6" w:rsidRDefault="00DA75F1" w:rsidP="00DA75F1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&lt;.0001</w:t>
            </w: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6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96E6D4B" w14:textId="014A8772" w:rsidR="00DA75F1" w:rsidRPr="009D51F6" w:rsidRDefault="00DA75F1" w:rsidP="00DA75F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9678 (70.6)</w:t>
            </w:r>
          </w:p>
        </w:tc>
        <w:tc>
          <w:tcPr>
            <w:tcW w:w="132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92D2FDB" w14:textId="77777777" w:rsidR="00DA75F1" w:rsidRPr="009D51F6" w:rsidRDefault="00DA75F1" w:rsidP="00DA75F1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 xml:space="preserve">1.00 </w:t>
            </w:r>
          </w:p>
          <w:p w14:paraId="4C63B7F4" w14:textId="56579648" w:rsidR="00DA75F1" w:rsidRPr="009D51F6" w:rsidRDefault="00DA75F1" w:rsidP="00DA75F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96 - 1.05)</w:t>
            </w:r>
          </w:p>
        </w:tc>
        <w:tc>
          <w:tcPr>
            <w:tcW w:w="1011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894E016" w14:textId="77777777" w:rsidR="00DA75F1" w:rsidRPr="009D51F6" w:rsidRDefault="00DA75F1" w:rsidP="00DA75F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1</w:t>
            </w: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DA75F1" w:rsidRPr="009D51F6" w14:paraId="27427616" w14:textId="77777777" w:rsidTr="009D51F6">
        <w:trPr>
          <w:trHeight w:val="360"/>
        </w:trPr>
        <w:tc>
          <w:tcPr>
            <w:tcW w:w="217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FC152" w14:textId="77777777" w:rsidR="00DA75F1" w:rsidRPr="009D51F6" w:rsidRDefault="00DA75F1" w:rsidP="00DA75F1">
            <w:pPr>
              <w:spacing w:after="0" w:line="480" w:lineRule="auto"/>
              <w:ind w:firstLineChars="100" w:firstLine="20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&lt;Frailty score&lt;5</w:t>
            </w:r>
          </w:p>
        </w:tc>
        <w:tc>
          <w:tcPr>
            <w:tcW w:w="9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</w:tcPr>
          <w:p w14:paraId="6F48407A" w14:textId="77777777" w:rsidR="00DA75F1" w:rsidRPr="009D51F6" w:rsidRDefault="00DA75F1" w:rsidP="00DA75F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5</w:t>
            </w:r>
          </w:p>
        </w:tc>
        <w:tc>
          <w:tcPr>
            <w:tcW w:w="94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E726B" w14:textId="77777777" w:rsidR="00DA75F1" w:rsidRPr="009D51F6" w:rsidRDefault="00DA75F1" w:rsidP="00DA75F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4 (2.16)</w:t>
            </w:r>
          </w:p>
        </w:tc>
        <w:tc>
          <w:tcPr>
            <w:tcW w:w="10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DD85482" w14:textId="4FBA28E8" w:rsidR="00DA75F1" w:rsidRPr="009D51F6" w:rsidRDefault="00DA75F1" w:rsidP="00DA75F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873 (54.4)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1C8D8" w14:textId="77777777" w:rsidR="00DA75F1" w:rsidRPr="009D51F6" w:rsidRDefault="00DA75F1" w:rsidP="00DA75F1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  <w:p w14:paraId="3F2EA657" w14:textId="3863071F" w:rsidR="00DA75F1" w:rsidRPr="009D51F6" w:rsidRDefault="00DA75F1" w:rsidP="00DA75F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69 - 0.86)</w:t>
            </w:r>
          </w:p>
        </w:tc>
        <w:tc>
          <w:tcPr>
            <w:tcW w:w="9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B02A66" w14:textId="77777777" w:rsidR="00DA75F1" w:rsidRPr="009D51F6" w:rsidRDefault="00DA75F1" w:rsidP="00DA75F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057803E" w14:textId="51AA35B3" w:rsidR="00DA75F1" w:rsidRPr="009D51F6" w:rsidRDefault="00DA75F1" w:rsidP="00DA75F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031 (64.2)</w:t>
            </w:r>
          </w:p>
        </w:tc>
        <w:tc>
          <w:tcPr>
            <w:tcW w:w="132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58106EF" w14:textId="77777777" w:rsidR="00DA75F1" w:rsidRPr="009D51F6" w:rsidRDefault="00DA75F1" w:rsidP="00DA75F1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 xml:space="preserve">0.78 </w:t>
            </w:r>
          </w:p>
          <w:p w14:paraId="27DFA7A9" w14:textId="51F3F2F6" w:rsidR="00DA75F1" w:rsidRPr="009D51F6" w:rsidRDefault="00DA75F1" w:rsidP="00DA75F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70 - 0.88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FCFC4" w14:textId="77777777" w:rsidR="00DA75F1" w:rsidRPr="009D51F6" w:rsidRDefault="00DA75F1" w:rsidP="00DA75F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DA75F1" w:rsidRPr="009D51F6" w14:paraId="0BD8A32D" w14:textId="77777777" w:rsidTr="009D51F6">
        <w:trPr>
          <w:trHeight w:val="360"/>
        </w:trPr>
        <w:tc>
          <w:tcPr>
            <w:tcW w:w="217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8E257" w14:textId="77777777" w:rsidR="00DA75F1" w:rsidRPr="009D51F6" w:rsidRDefault="00DA75F1" w:rsidP="00DA75F1">
            <w:pPr>
              <w:spacing w:after="0" w:line="480" w:lineRule="auto"/>
              <w:ind w:firstLineChars="100" w:firstLine="20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railty score&gt;5</w:t>
            </w:r>
          </w:p>
        </w:tc>
        <w:tc>
          <w:tcPr>
            <w:tcW w:w="94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ECFEDDC" w14:textId="77777777" w:rsidR="00DA75F1" w:rsidRPr="009D51F6" w:rsidRDefault="00DA75F1" w:rsidP="00DA75F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94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E4EAFC" w14:textId="77777777" w:rsidR="00DA75F1" w:rsidRPr="009D51F6" w:rsidRDefault="00DA75F1" w:rsidP="00DA75F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2 (2.06)</w:t>
            </w:r>
          </w:p>
        </w:tc>
        <w:tc>
          <w:tcPr>
            <w:tcW w:w="101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7AC1F" w14:textId="737462A2" w:rsidR="00DA75F1" w:rsidRPr="009D51F6" w:rsidRDefault="00DA75F1" w:rsidP="00DA75F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89 (53.9)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29032" w14:textId="77777777" w:rsidR="00DA75F1" w:rsidRPr="009D51F6" w:rsidRDefault="00DA75F1" w:rsidP="00DA75F1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  <w:p w14:paraId="1D3314A7" w14:textId="0BA2B784" w:rsidR="00DA75F1" w:rsidRPr="009D51F6" w:rsidRDefault="00DA75F1" w:rsidP="00DA75F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55 - 1.13)</w:t>
            </w:r>
          </w:p>
        </w:tc>
        <w:tc>
          <w:tcPr>
            <w:tcW w:w="9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AC1A04" w14:textId="77777777" w:rsidR="00DA75F1" w:rsidRPr="009D51F6" w:rsidRDefault="00DA75F1" w:rsidP="00DA75F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EF302" w14:textId="5E2840DA" w:rsidR="00DA75F1" w:rsidRPr="009D51F6" w:rsidRDefault="00DA75F1" w:rsidP="00DA75F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05 (63.6)</w:t>
            </w:r>
          </w:p>
        </w:tc>
        <w:tc>
          <w:tcPr>
            <w:tcW w:w="132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05BF9" w14:textId="77777777" w:rsidR="00DA75F1" w:rsidRPr="009D51F6" w:rsidRDefault="00DA75F1" w:rsidP="00DA75F1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 xml:space="preserve">0.79 </w:t>
            </w:r>
          </w:p>
          <w:p w14:paraId="4F6D4840" w14:textId="16BCB60A" w:rsidR="00DA75F1" w:rsidRPr="009D51F6" w:rsidRDefault="00DA75F1" w:rsidP="00DA75F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55 - 1.13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9A5C1" w14:textId="77777777" w:rsidR="00DA75F1" w:rsidRPr="009D51F6" w:rsidRDefault="00DA75F1" w:rsidP="00DA75F1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76A5F" w:rsidRPr="009D51F6" w14:paraId="0E1C274C" w14:textId="77777777" w:rsidTr="009D51F6">
        <w:trPr>
          <w:trHeight w:val="360"/>
        </w:trPr>
        <w:tc>
          <w:tcPr>
            <w:tcW w:w="10751" w:type="dxa"/>
            <w:gridSpan w:val="9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1AC50" w14:textId="687EB83C" w:rsidR="00B76A5F" w:rsidRPr="009D51F6" w:rsidRDefault="00B76A5F" w:rsidP="00B76A5F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Baseline vascular risk score</w:t>
            </w: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A1672" w:rsidRPr="009D51F6" w14:paraId="47C9660E" w14:textId="77777777" w:rsidTr="009D51F6">
        <w:trPr>
          <w:trHeight w:val="360"/>
        </w:trPr>
        <w:tc>
          <w:tcPr>
            <w:tcW w:w="217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C44DB" w14:textId="77777777" w:rsidR="00FA1672" w:rsidRPr="009D51F6" w:rsidRDefault="00FA1672" w:rsidP="00FA1672">
            <w:pPr>
              <w:spacing w:after="0" w:line="480" w:lineRule="auto"/>
              <w:ind w:firstLineChars="100" w:firstLine="20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ow (&lt;5%)</w:t>
            </w:r>
          </w:p>
        </w:tc>
        <w:tc>
          <w:tcPr>
            <w:tcW w:w="9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</w:tcPr>
          <w:p w14:paraId="7C8A72E0" w14:textId="77777777" w:rsidR="00FA1672" w:rsidRPr="009D51F6" w:rsidRDefault="00FA1672" w:rsidP="00FA167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64</w:t>
            </w:r>
          </w:p>
        </w:tc>
        <w:tc>
          <w:tcPr>
            <w:tcW w:w="94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5FC1A" w14:textId="77777777" w:rsidR="00FA1672" w:rsidRPr="009D51F6" w:rsidRDefault="00FA1672" w:rsidP="00FA167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8 (1.77)</w:t>
            </w:r>
          </w:p>
        </w:tc>
        <w:tc>
          <w:tcPr>
            <w:tcW w:w="10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1854DAE" w14:textId="54254C2B" w:rsidR="00FA1672" w:rsidRPr="009D51F6" w:rsidRDefault="00FA1672" w:rsidP="00FA167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4008 (64.0)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05391" w14:textId="77777777" w:rsidR="00FA1672" w:rsidRPr="009D51F6" w:rsidRDefault="00FA1672" w:rsidP="00FA1672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  <w:p w14:paraId="2201FD0E" w14:textId="1182A052" w:rsidR="00FA1672" w:rsidRPr="009D51F6" w:rsidRDefault="00FA1672" w:rsidP="00FA167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90 - 1.11)</w:t>
            </w:r>
          </w:p>
        </w:tc>
        <w:tc>
          <w:tcPr>
            <w:tcW w:w="918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55CAD7" w14:textId="77777777" w:rsidR="00FA1672" w:rsidRPr="009D51F6" w:rsidRDefault="00FA1672" w:rsidP="00FA167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0.0015</w:t>
            </w: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6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3538242" w14:textId="6C04D558" w:rsidR="00FA1672" w:rsidRPr="009D51F6" w:rsidRDefault="00FA1672" w:rsidP="00FA167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4445 (71.0)</w:t>
            </w:r>
          </w:p>
        </w:tc>
        <w:tc>
          <w:tcPr>
            <w:tcW w:w="132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69E4C0A" w14:textId="77777777" w:rsidR="00FA1672" w:rsidRPr="009D51F6" w:rsidRDefault="00FA1672" w:rsidP="00FA1672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  <w:p w14:paraId="05B8E3E3" w14:textId="6344A7E6" w:rsidR="00FA1672" w:rsidRPr="009D51F6" w:rsidRDefault="00FA1672" w:rsidP="00FA167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90 - 1.11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10B4100" w14:textId="77777777" w:rsidR="00FA1672" w:rsidRPr="009D51F6" w:rsidRDefault="00FA1672" w:rsidP="00FA1672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0.0025</w:t>
            </w: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FA1672" w:rsidRPr="009D51F6" w14:paraId="0B0EEB63" w14:textId="77777777" w:rsidTr="009D51F6">
        <w:trPr>
          <w:trHeight w:val="360"/>
        </w:trPr>
        <w:tc>
          <w:tcPr>
            <w:tcW w:w="217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D04C0" w14:textId="77777777" w:rsidR="00FA1672" w:rsidRPr="009D51F6" w:rsidRDefault="00FA1672" w:rsidP="00FA1672">
            <w:pPr>
              <w:spacing w:after="0" w:line="480" w:lineRule="auto"/>
              <w:ind w:firstLineChars="100" w:firstLine="20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derate (&gt;=5%, &lt;10%)</w:t>
            </w:r>
          </w:p>
        </w:tc>
        <w:tc>
          <w:tcPr>
            <w:tcW w:w="9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</w:tcPr>
          <w:p w14:paraId="4F8BEF2C" w14:textId="77777777" w:rsidR="00FA1672" w:rsidRPr="009D51F6" w:rsidRDefault="00FA1672" w:rsidP="00FA167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48</w:t>
            </w:r>
          </w:p>
        </w:tc>
        <w:tc>
          <w:tcPr>
            <w:tcW w:w="94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35861" w14:textId="77777777" w:rsidR="00FA1672" w:rsidRPr="009D51F6" w:rsidRDefault="00FA1672" w:rsidP="00FA167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2 (1.96)</w:t>
            </w:r>
          </w:p>
        </w:tc>
        <w:tc>
          <w:tcPr>
            <w:tcW w:w="10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6C426291" w14:textId="37CA6EC6" w:rsidR="00FA1672" w:rsidRPr="009D51F6" w:rsidRDefault="00FA1672" w:rsidP="00FA167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3965 (60.6)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E1534" w14:textId="77777777" w:rsidR="00FA1672" w:rsidRPr="009D51F6" w:rsidRDefault="00FA1672" w:rsidP="00FA1672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  <w:p w14:paraId="49CC5301" w14:textId="60D04B93" w:rsidR="00FA1672" w:rsidRPr="009D51F6" w:rsidRDefault="00FA1672" w:rsidP="00FA167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84 - 0.86)</w:t>
            </w:r>
          </w:p>
        </w:tc>
        <w:tc>
          <w:tcPr>
            <w:tcW w:w="9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9930CB" w14:textId="77777777" w:rsidR="00FA1672" w:rsidRPr="009D51F6" w:rsidRDefault="00FA1672" w:rsidP="00FA167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5F1B703" w14:textId="0C4A1E82" w:rsidR="00FA1672" w:rsidRPr="009D51F6" w:rsidRDefault="00FA1672" w:rsidP="00FA167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4590 (70.1)</w:t>
            </w:r>
          </w:p>
        </w:tc>
        <w:tc>
          <w:tcPr>
            <w:tcW w:w="132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A7BE0C0" w14:textId="77777777" w:rsidR="00FA1672" w:rsidRPr="009D51F6" w:rsidRDefault="00FA1672" w:rsidP="00FA1672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 xml:space="preserve">0.87 </w:t>
            </w:r>
          </w:p>
          <w:p w14:paraId="7506AAB4" w14:textId="5BE9FC2B" w:rsidR="00FA1672" w:rsidRPr="009D51F6" w:rsidRDefault="00FA1672" w:rsidP="00FA167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86 - 0.88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FB993" w14:textId="77777777" w:rsidR="00FA1672" w:rsidRPr="009D51F6" w:rsidRDefault="00FA1672" w:rsidP="00FA167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FA1672" w:rsidRPr="009D51F6" w14:paraId="280564E8" w14:textId="77777777" w:rsidTr="009D51F6">
        <w:trPr>
          <w:trHeight w:val="360"/>
        </w:trPr>
        <w:tc>
          <w:tcPr>
            <w:tcW w:w="217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68E42B" w14:textId="77777777" w:rsidR="00FA1672" w:rsidRPr="009D51F6" w:rsidRDefault="00FA1672" w:rsidP="00FA1672">
            <w:pPr>
              <w:spacing w:after="0" w:line="480" w:lineRule="auto"/>
              <w:ind w:firstLineChars="100" w:firstLine="20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igh (&gt;=10%)</w:t>
            </w:r>
          </w:p>
        </w:tc>
        <w:tc>
          <w:tcPr>
            <w:tcW w:w="94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1063019" w14:textId="77777777" w:rsidR="00FA1672" w:rsidRPr="009D51F6" w:rsidRDefault="00FA1672" w:rsidP="00FA167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68</w:t>
            </w:r>
          </w:p>
        </w:tc>
        <w:tc>
          <w:tcPr>
            <w:tcW w:w="94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FE6D4" w14:textId="77777777" w:rsidR="00FA1672" w:rsidRPr="009D51F6" w:rsidRDefault="00FA1672" w:rsidP="00FA167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6 (2.23)</w:t>
            </w:r>
          </w:p>
        </w:tc>
        <w:tc>
          <w:tcPr>
            <w:tcW w:w="101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73240" w14:textId="2965B269" w:rsidR="00FA1672" w:rsidRPr="009D51F6" w:rsidRDefault="00FA1672" w:rsidP="00FA167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498 (56.1)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D6B42" w14:textId="77777777" w:rsidR="00FA1672" w:rsidRPr="009D51F6" w:rsidRDefault="00FA1672" w:rsidP="00FA1672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  <w:p w14:paraId="464F95EB" w14:textId="7878B610" w:rsidR="00FA1672" w:rsidRPr="009D51F6" w:rsidRDefault="00FA1672" w:rsidP="00FA167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69 - 0.90)</w:t>
            </w:r>
          </w:p>
        </w:tc>
        <w:tc>
          <w:tcPr>
            <w:tcW w:w="9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373BF3" w14:textId="77777777" w:rsidR="00FA1672" w:rsidRPr="009D51F6" w:rsidRDefault="00FA1672" w:rsidP="00FA167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3C27A" w14:textId="704BFAB3" w:rsidR="00FA1672" w:rsidRPr="009D51F6" w:rsidRDefault="00FA1672" w:rsidP="00FA167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779 (66.7)</w:t>
            </w:r>
          </w:p>
        </w:tc>
        <w:tc>
          <w:tcPr>
            <w:tcW w:w="132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820F7" w14:textId="77777777" w:rsidR="00FA1672" w:rsidRPr="009D51F6" w:rsidRDefault="00FA1672" w:rsidP="00FA1672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 xml:space="preserve">0.78 </w:t>
            </w:r>
          </w:p>
          <w:p w14:paraId="6B489D0E" w14:textId="3D6A0B81" w:rsidR="00FA1672" w:rsidRPr="009D51F6" w:rsidRDefault="00FA1672" w:rsidP="00FA167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68 - 0.89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E2103" w14:textId="77777777" w:rsidR="00FA1672" w:rsidRPr="009D51F6" w:rsidRDefault="00FA1672" w:rsidP="00FA1672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76A5F" w:rsidRPr="009D51F6" w:rsidDel="00C26D20" w14:paraId="3E905E97" w14:textId="77777777" w:rsidTr="009D51F6">
        <w:trPr>
          <w:trHeight w:val="360"/>
        </w:trPr>
        <w:tc>
          <w:tcPr>
            <w:tcW w:w="10751" w:type="dxa"/>
            <w:gridSpan w:val="9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F0930" w14:textId="7C751B1A" w:rsidR="00B76A5F" w:rsidRPr="009D51F6" w:rsidDel="00C26D20" w:rsidRDefault="00B76A5F" w:rsidP="00B76A5F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 w:rsidDel="00C26D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llocated treatment</w:t>
            </w: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81758" w:rsidRPr="009D51F6" w:rsidDel="00C26D20" w14:paraId="2C7F0522" w14:textId="77777777" w:rsidTr="009D51F6">
        <w:trPr>
          <w:trHeight w:val="360"/>
        </w:trPr>
        <w:tc>
          <w:tcPr>
            <w:tcW w:w="217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98CC4" w14:textId="77777777" w:rsidR="00F81758" w:rsidRPr="009D51F6" w:rsidDel="00C26D20" w:rsidRDefault="00F81758" w:rsidP="00F81758">
            <w:pPr>
              <w:spacing w:after="0" w:line="480" w:lineRule="auto"/>
              <w:ind w:firstLineChars="100" w:firstLine="20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 w:rsidDel="00C26D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9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</w:tcPr>
          <w:p w14:paraId="0EEA00BD" w14:textId="77777777" w:rsidR="00F81758" w:rsidRPr="009D51F6" w:rsidDel="00C26D20" w:rsidRDefault="00F81758" w:rsidP="00F81758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40</w:t>
            </w:r>
          </w:p>
        </w:tc>
        <w:tc>
          <w:tcPr>
            <w:tcW w:w="94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2B1BB7" w14:textId="77777777" w:rsidR="00F81758" w:rsidRPr="009D51F6" w:rsidDel="00C26D20" w:rsidRDefault="00F81758" w:rsidP="00F81758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1 (2.03)</w:t>
            </w:r>
          </w:p>
        </w:tc>
        <w:tc>
          <w:tcPr>
            <w:tcW w:w="10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AD31925" w14:textId="39C5BBD0" w:rsidR="00F81758" w:rsidRPr="009D51F6" w:rsidDel="00C26D20" w:rsidRDefault="00F81758" w:rsidP="00F81758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sz w:val="20"/>
                <w:szCs w:val="20"/>
              </w:rPr>
              <w:t>4709 (60.8)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7022A" w14:textId="77777777" w:rsidR="00F81758" w:rsidRPr="009D51F6" w:rsidRDefault="00F81758" w:rsidP="00F81758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  <w:p w14:paraId="5F7855DD" w14:textId="008AF415" w:rsidR="00F81758" w:rsidRPr="009D51F6" w:rsidDel="00C26D20" w:rsidRDefault="00F81758" w:rsidP="00F81758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1.00 – 1.00)</w:t>
            </w:r>
          </w:p>
        </w:tc>
        <w:tc>
          <w:tcPr>
            <w:tcW w:w="918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82ECAF" w14:textId="1DAAE617" w:rsidR="00F81758" w:rsidRPr="009D51F6" w:rsidDel="00C26D20" w:rsidRDefault="00F81758" w:rsidP="00F81758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669</w:t>
            </w:r>
          </w:p>
        </w:tc>
        <w:tc>
          <w:tcPr>
            <w:tcW w:w="106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7BEB08C" w14:textId="19E7A7F9" w:rsidR="00F81758" w:rsidRPr="009D51F6" w:rsidRDefault="00F81758" w:rsidP="00F81758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5375 (69.4)</w:t>
            </w:r>
          </w:p>
        </w:tc>
        <w:tc>
          <w:tcPr>
            <w:tcW w:w="132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258D8755" w14:textId="77777777" w:rsidR="00F81758" w:rsidRPr="009D51F6" w:rsidRDefault="00F81758" w:rsidP="00F81758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  <w:p w14:paraId="39879C76" w14:textId="113DB15A" w:rsidR="00F81758" w:rsidRPr="009D51F6" w:rsidRDefault="00F81758" w:rsidP="00F81758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1.00 – 1.00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28A3E26" w14:textId="18AE87FC" w:rsidR="00F81758" w:rsidRPr="009D51F6" w:rsidDel="00C26D20" w:rsidRDefault="00F0173B" w:rsidP="00F81758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426</w:t>
            </w:r>
          </w:p>
        </w:tc>
      </w:tr>
      <w:tr w:rsidR="00F81758" w:rsidRPr="009D51F6" w:rsidDel="00C26D20" w14:paraId="14FA167D" w14:textId="77777777" w:rsidTr="009D51F6">
        <w:trPr>
          <w:trHeight w:val="360"/>
        </w:trPr>
        <w:tc>
          <w:tcPr>
            <w:tcW w:w="217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4AE37" w14:textId="77777777" w:rsidR="00F81758" w:rsidRPr="009D51F6" w:rsidDel="00C26D20" w:rsidRDefault="00F81758" w:rsidP="00F81758">
            <w:pPr>
              <w:spacing w:after="0" w:line="480" w:lineRule="auto"/>
              <w:ind w:firstLineChars="100" w:firstLine="20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spirin/</w:t>
            </w:r>
            <w:r w:rsidRPr="009D51F6" w:rsidDel="00C26D2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Omega-3</w:t>
            </w:r>
          </w:p>
        </w:tc>
        <w:tc>
          <w:tcPr>
            <w:tcW w:w="94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8CC24B0" w14:textId="77777777" w:rsidR="00F81758" w:rsidRPr="009D51F6" w:rsidDel="00C26D20" w:rsidRDefault="00F81758" w:rsidP="00F81758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40</w:t>
            </w:r>
          </w:p>
        </w:tc>
        <w:tc>
          <w:tcPr>
            <w:tcW w:w="94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829F7" w14:textId="77777777" w:rsidR="00F81758" w:rsidRPr="009D51F6" w:rsidDel="00C26D20" w:rsidRDefault="00F81758" w:rsidP="00F81758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6 (1.94)</w:t>
            </w:r>
          </w:p>
        </w:tc>
        <w:tc>
          <w:tcPr>
            <w:tcW w:w="101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E9AC8" w14:textId="449AADF9" w:rsidR="00F81758" w:rsidRPr="009D51F6" w:rsidDel="00C26D20" w:rsidRDefault="00F81758" w:rsidP="00F81758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sz w:val="20"/>
                <w:szCs w:val="20"/>
              </w:rPr>
              <w:t>4762 (61.5)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0DDC2" w14:textId="77777777" w:rsidR="00F81758" w:rsidRPr="009D51F6" w:rsidRDefault="00F81758" w:rsidP="00F81758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  <w:p w14:paraId="0864D163" w14:textId="6E884D4A" w:rsidR="00F81758" w:rsidRPr="009D51F6" w:rsidDel="00C26D20" w:rsidRDefault="00F81758" w:rsidP="00F81758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95 - 1.11)</w:t>
            </w:r>
          </w:p>
        </w:tc>
        <w:tc>
          <w:tcPr>
            <w:tcW w:w="9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17791" w14:textId="77777777" w:rsidR="00F81758" w:rsidRPr="009D51F6" w:rsidDel="00C26D20" w:rsidRDefault="00F81758" w:rsidP="00F81758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4BCC7" w14:textId="528E902F" w:rsidR="00F81758" w:rsidRPr="009D51F6" w:rsidDel="00C26D20" w:rsidRDefault="00F81758" w:rsidP="00F81758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5439 (70.3)</w:t>
            </w:r>
          </w:p>
        </w:tc>
        <w:tc>
          <w:tcPr>
            <w:tcW w:w="132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1F5F1" w14:textId="77777777" w:rsidR="00F81758" w:rsidRPr="009D51F6" w:rsidRDefault="00F81758" w:rsidP="00F81758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 xml:space="preserve">1.04 </w:t>
            </w:r>
          </w:p>
          <w:p w14:paraId="599B2CF5" w14:textId="06C98DCF" w:rsidR="00F81758" w:rsidRPr="009D51F6" w:rsidDel="00C26D20" w:rsidRDefault="00F81758" w:rsidP="00F81758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96 - 1.12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886DA" w14:textId="77777777" w:rsidR="00F81758" w:rsidRPr="009D51F6" w:rsidDel="00C26D20" w:rsidRDefault="00F81758" w:rsidP="00F81758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B76A5F" w:rsidRPr="009D51F6" w14:paraId="5AA04D30" w14:textId="77777777" w:rsidTr="009D51F6">
        <w:trPr>
          <w:trHeight w:val="360"/>
        </w:trPr>
        <w:tc>
          <w:tcPr>
            <w:tcW w:w="10751" w:type="dxa"/>
            <w:gridSpan w:val="9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A46F1" w14:textId="20AA1A40" w:rsidR="00B76A5F" w:rsidRPr="009D51F6" w:rsidRDefault="00B76A5F" w:rsidP="00B76A5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Number of other medications at trial entry </w:t>
            </w:r>
            <w:r w:rsidRPr="009D51F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(self-reported)</w:t>
            </w: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D14AD" w:rsidRPr="009D51F6" w14:paraId="608974E6" w14:textId="77777777" w:rsidTr="009D51F6">
        <w:trPr>
          <w:trHeight w:val="360"/>
        </w:trPr>
        <w:tc>
          <w:tcPr>
            <w:tcW w:w="217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BE08C5" w14:textId="77777777" w:rsidR="002D14AD" w:rsidRPr="009D51F6" w:rsidRDefault="002D14AD" w:rsidP="002D14AD">
            <w:pPr>
              <w:spacing w:after="0" w:line="480" w:lineRule="auto"/>
              <w:ind w:firstLineChars="100" w:firstLine="20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Zero</w:t>
            </w:r>
          </w:p>
        </w:tc>
        <w:tc>
          <w:tcPr>
            <w:tcW w:w="9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</w:tcPr>
          <w:p w14:paraId="5F6361B4" w14:textId="77777777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4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82510" w14:textId="77777777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3 (1.80)</w:t>
            </w:r>
          </w:p>
        </w:tc>
        <w:tc>
          <w:tcPr>
            <w:tcW w:w="10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7A29528" w14:textId="3D10ED67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69 (57.0)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8A6E2" w14:textId="77777777" w:rsidR="002D14AD" w:rsidRPr="009D51F6" w:rsidRDefault="002D14AD" w:rsidP="002D14AD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  <w:p w14:paraId="0340D7CF" w14:textId="3A77275C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54 - 1.25)</w:t>
            </w:r>
          </w:p>
        </w:tc>
        <w:tc>
          <w:tcPr>
            <w:tcW w:w="918" w:type="dxa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A3D41D" w14:textId="23269AB2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47</w:t>
            </w: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6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D0D48C3" w14:textId="2C22338B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75 (62.0)</w:t>
            </w:r>
          </w:p>
        </w:tc>
        <w:tc>
          <w:tcPr>
            <w:tcW w:w="132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01AF8E6" w14:textId="77777777" w:rsidR="002D14AD" w:rsidRPr="009D51F6" w:rsidRDefault="002D14AD" w:rsidP="002D14AD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  <w:p w14:paraId="11AD3DD4" w14:textId="15CB6EA4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46 - 1.06)</w:t>
            </w:r>
          </w:p>
        </w:tc>
        <w:tc>
          <w:tcPr>
            <w:tcW w:w="1011" w:type="dxa"/>
            <w:tcBorders>
              <w:top w:val="dott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E29B174" w14:textId="43842180" w:rsidR="002D14AD" w:rsidRPr="009D51F6" w:rsidRDefault="00B558FC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861</w:t>
            </w: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2D14AD" w:rsidRPr="009D51F6" w14:paraId="479B3BE1" w14:textId="77777777" w:rsidTr="009D51F6">
        <w:trPr>
          <w:trHeight w:val="360"/>
        </w:trPr>
        <w:tc>
          <w:tcPr>
            <w:tcW w:w="217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67985" w14:textId="77777777" w:rsidR="002D14AD" w:rsidRPr="009D51F6" w:rsidRDefault="002D14AD" w:rsidP="002D14AD">
            <w:pPr>
              <w:spacing w:after="0" w:line="480" w:lineRule="auto"/>
              <w:ind w:firstLineChars="100" w:firstLine="20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</w:tcPr>
          <w:p w14:paraId="54808E40" w14:textId="77777777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94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E0A29" w14:textId="77777777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1 (1.85)</w:t>
            </w:r>
          </w:p>
        </w:tc>
        <w:tc>
          <w:tcPr>
            <w:tcW w:w="10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B38A9B9" w14:textId="5EFBF50C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294 (60.7)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AA3D7" w14:textId="77777777" w:rsidR="002D14AD" w:rsidRPr="009D51F6" w:rsidRDefault="002D14AD" w:rsidP="002D14AD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  <w:p w14:paraId="47D40E73" w14:textId="6131C7CB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81 - 1.24)</w:t>
            </w:r>
          </w:p>
        </w:tc>
        <w:tc>
          <w:tcPr>
            <w:tcW w:w="9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3B2F84" w14:textId="77777777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29A9758" w14:textId="2B6E262B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334 (69.0)</w:t>
            </w:r>
          </w:p>
        </w:tc>
        <w:tc>
          <w:tcPr>
            <w:tcW w:w="132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7FAEFEF5" w14:textId="77777777" w:rsidR="002D14AD" w:rsidRPr="009D51F6" w:rsidRDefault="002D14AD" w:rsidP="002D14AD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 xml:space="preserve">1.00 </w:t>
            </w:r>
          </w:p>
          <w:p w14:paraId="0FACF43F" w14:textId="7777EDEB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80 - 1.24)</w:t>
            </w:r>
          </w:p>
        </w:tc>
        <w:tc>
          <w:tcPr>
            <w:tcW w:w="101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22D03A" w14:textId="77777777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D14AD" w:rsidRPr="009D51F6" w14:paraId="09D9E6FD" w14:textId="77777777" w:rsidTr="009D51F6">
        <w:trPr>
          <w:trHeight w:val="360"/>
        </w:trPr>
        <w:tc>
          <w:tcPr>
            <w:tcW w:w="217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54F57D" w14:textId="77777777" w:rsidR="002D14AD" w:rsidRPr="009D51F6" w:rsidRDefault="002D14AD" w:rsidP="002D14AD">
            <w:pPr>
              <w:spacing w:after="0" w:line="480" w:lineRule="auto"/>
              <w:ind w:firstLineChars="100" w:firstLine="20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2 to 3</w:t>
            </w:r>
          </w:p>
        </w:tc>
        <w:tc>
          <w:tcPr>
            <w:tcW w:w="9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</w:tcPr>
          <w:p w14:paraId="3B5A9294" w14:textId="77777777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3</w:t>
            </w:r>
          </w:p>
        </w:tc>
        <w:tc>
          <w:tcPr>
            <w:tcW w:w="94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60D43" w14:textId="77777777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8 (1.87)</w:t>
            </w:r>
          </w:p>
        </w:tc>
        <w:tc>
          <w:tcPr>
            <w:tcW w:w="10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F27807C" w14:textId="25D6B99C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2008 (62.7)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91E8B" w14:textId="77777777" w:rsidR="002D14AD" w:rsidRPr="009D51F6" w:rsidRDefault="002D14AD" w:rsidP="002D14AD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</w:p>
          <w:p w14:paraId="7978D0E9" w14:textId="1F55C2CB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1.01 - 1.20)</w:t>
            </w:r>
          </w:p>
        </w:tc>
        <w:tc>
          <w:tcPr>
            <w:tcW w:w="9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F37FDE" w14:textId="77777777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A7D3FFD" w14:textId="6A843303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2233 (69.7)</w:t>
            </w:r>
          </w:p>
        </w:tc>
        <w:tc>
          <w:tcPr>
            <w:tcW w:w="132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4C6BFABD" w14:textId="77777777" w:rsidR="002D14AD" w:rsidRPr="009D51F6" w:rsidRDefault="002D14AD" w:rsidP="002D14AD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 xml:space="preserve">1.04 </w:t>
            </w:r>
          </w:p>
          <w:p w14:paraId="120CACAC" w14:textId="4EEF4662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96 - 1.14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8FB35" w14:textId="77777777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D14AD" w:rsidRPr="009D51F6" w14:paraId="6989FE1D" w14:textId="77777777" w:rsidTr="009D51F6">
        <w:trPr>
          <w:trHeight w:val="360"/>
        </w:trPr>
        <w:tc>
          <w:tcPr>
            <w:tcW w:w="217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F3D5F" w14:textId="77777777" w:rsidR="002D14AD" w:rsidRPr="009D51F6" w:rsidRDefault="002D14AD" w:rsidP="002D14AD">
            <w:pPr>
              <w:spacing w:after="0" w:line="480" w:lineRule="auto"/>
              <w:ind w:firstLineChars="100" w:firstLine="20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 to 5</w:t>
            </w:r>
          </w:p>
        </w:tc>
        <w:tc>
          <w:tcPr>
            <w:tcW w:w="9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</w:tcPr>
          <w:p w14:paraId="37622799" w14:textId="77777777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55</w:t>
            </w:r>
          </w:p>
        </w:tc>
        <w:tc>
          <w:tcPr>
            <w:tcW w:w="94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5FA5D" w14:textId="77777777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2 (1.95)</w:t>
            </w:r>
          </w:p>
        </w:tc>
        <w:tc>
          <w:tcPr>
            <w:tcW w:w="10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3B29D32" w14:textId="29811604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3023 (62.3)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B20F6" w14:textId="77777777" w:rsidR="002D14AD" w:rsidRPr="009D51F6" w:rsidRDefault="002D14AD" w:rsidP="002D14AD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.13</w:t>
            </w:r>
          </w:p>
          <w:p w14:paraId="06457816" w14:textId="140C3F15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1.05 - 1.20)</w:t>
            </w:r>
          </w:p>
        </w:tc>
        <w:tc>
          <w:tcPr>
            <w:tcW w:w="9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1C8D34" w14:textId="77777777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C61D9FD" w14:textId="5DBCBF07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3429 (70.6)</w:t>
            </w:r>
          </w:p>
        </w:tc>
        <w:tc>
          <w:tcPr>
            <w:tcW w:w="132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2B174C9" w14:textId="77777777" w:rsidR="002D14AD" w:rsidRPr="009D51F6" w:rsidRDefault="002D14AD" w:rsidP="002D14AD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 xml:space="preserve">1.13 </w:t>
            </w:r>
          </w:p>
          <w:p w14:paraId="20F46713" w14:textId="657EF608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1.05 - 1.21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3052A" w14:textId="77777777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D14AD" w:rsidRPr="009D51F6" w14:paraId="7B2140BF" w14:textId="77777777" w:rsidTr="009D51F6">
        <w:trPr>
          <w:trHeight w:val="360"/>
        </w:trPr>
        <w:tc>
          <w:tcPr>
            <w:tcW w:w="217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680EA" w14:textId="77777777" w:rsidR="002D14AD" w:rsidRPr="009D51F6" w:rsidRDefault="002D14AD" w:rsidP="002D14AD">
            <w:pPr>
              <w:spacing w:after="0" w:line="480" w:lineRule="auto"/>
              <w:ind w:firstLineChars="100" w:firstLine="20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 to 7</w:t>
            </w:r>
          </w:p>
        </w:tc>
        <w:tc>
          <w:tcPr>
            <w:tcW w:w="9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</w:tcPr>
          <w:p w14:paraId="3EEC7DCE" w14:textId="77777777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35</w:t>
            </w:r>
          </w:p>
        </w:tc>
        <w:tc>
          <w:tcPr>
            <w:tcW w:w="94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A317CA" w14:textId="77777777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1 (2.02)</w:t>
            </w:r>
          </w:p>
        </w:tc>
        <w:tc>
          <w:tcPr>
            <w:tcW w:w="10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8D44C97" w14:textId="3A9556E9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2262 (62.2)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1E42A" w14:textId="77777777" w:rsidR="002D14AD" w:rsidRPr="009D51F6" w:rsidRDefault="002D14AD" w:rsidP="002D14AD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  <w:p w14:paraId="438B1D23" w14:textId="426AFE44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1.09 - 1.27)</w:t>
            </w:r>
          </w:p>
        </w:tc>
        <w:tc>
          <w:tcPr>
            <w:tcW w:w="9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E9B137" w14:textId="77777777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02405B3C" w14:textId="019F18D2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2610 (71.8)</w:t>
            </w:r>
          </w:p>
        </w:tc>
        <w:tc>
          <w:tcPr>
            <w:tcW w:w="132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74CCD30" w14:textId="77777777" w:rsidR="002D14AD" w:rsidRPr="009D51F6" w:rsidRDefault="002D14AD" w:rsidP="002D14AD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 xml:space="preserve">1.25 </w:t>
            </w:r>
          </w:p>
          <w:p w14:paraId="79F8AE83" w14:textId="7CDA21BA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1.15 - 1.36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BCDC1" w14:textId="77777777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D14AD" w:rsidRPr="009D51F6" w14:paraId="72FEB070" w14:textId="77777777" w:rsidTr="009D51F6">
        <w:trPr>
          <w:trHeight w:val="360"/>
        </w:trPr>
        <w:tc>
          <w:tcPr>
            <w:tcW w:w="217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DE535" w14:textId="77777777" w:rsidR="002D14AD" w:rsidRPr="009D51F6" w:rsidRDefault="002D14AD" w:rsidP="002D14AD">
            <w:pPr>
              <w:spacing w:after="0" w:line="480" w:lineRule="auto"/>
              <w:ind w:firstLineChars="100" w:firstLine="20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 to 9</w:t>
            </w:r>
          </w:p>
        </w:tc>
        <w:tc>
          <w:tcPr>
            <w:tcW w:w="94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000000" w:fill="FFFFFF"/>
          </w:tcPr>
          <w:p w14:paraId="210F0BFB" w14:textId="77777777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5</w:t>
            </w:r>
          </w:p>
        </w:tc>
        <w:tc>
          <w:tcPr>
            <w:tcW w:w="942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B5AF9" w14:textId="77777777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3 (2.04)</w:t>
            </w:r>
          </w:p>
        </w:tc>
        <w:tc>
          <w:tcPr>
            <w:tcW w:w="101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3AEDE48A" w14:textId="06B77C0B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134 (58.9)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83E99" w14:textId="77777777" w:rsidR="002D14AD" w:rsidRPr="009D51F6" w:rsidRDefault="002D14AD" w:rsidP="002D14AD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  <w:p w14:paraId="5365530E" w14:textId="2316416F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94 - 1.17)</w:t>
            </w:r>
          </w:p>
        </w:tc>
        <w:tc>
          <w:tcPr>
            <w:tcW w:w="9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302084" w14:textId="77777777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5E5C5F63" w14:textId="2AFF9394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314 (68.3)</w:t>
            </w:r>
          </w:p>
        </w:tc>
        <w:tc>
          <w:tcPr>
            <w:tcW w:w="132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14:paraId="1CB2E8F3" w14:textId="77777777" w:rsidR="002D14AD" w:rsidRPr="009D51F6" w:rsidRDefault="002D14AD" w:rsidP="002D14AD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 xml:space="preserve">1.09 </w:t>
            </w:r>
          </w:p>
          <w:p w14:paraId="18C4477D" w14:textId="38688494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98 - 1.22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736D0" w14:textId="77777777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2D14AD" w:rsidRPr="009D51F6" w14:paraId="7D67149B" w14:textId="77777777" w:rsidTr="009D51F6">
        <w:trPr>
          <w:trHeight w:val="360"/>
        </w:trPr>
        <w:tc>
          <w:tcPr>
            <w:tcW w:w="217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3A197" w14:textId="77777777" w:rsidR="002D14AD" w:rsidRPr="009D51F6" w:rsidRDefault="002D14AD" w:rsidP="002D14AD">
            <w:pPr>
              <w:spacing w:after="0" w:line="480" w:lineRule="auto"/>
              <w:ind w:firstLineChars="100" w:firstLine="20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 or more</w:t>
            </w:r>
          </w:p>
        </w:tc>
        <w:tc>
          <w:tcPr>
            <w:tcW w:w="94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1ADCB7" w14:textId="77777777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7</w:t>
            </w:r>
          </w:p>
        </w:tc>
        <w:tc>
          <w:tcPr>
            <w:tcW w:w="942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267E5" w14:textId="77777777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0 (2.21)</w:t>
            </w:r>
          </w:p>
        </w:tc>
        <w:tc>
          <w:tcPr>
            <w:tcW w:w="101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88925" w14:textId="461FEB10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681 (54.2)</w:t>
            </w:r>
          </w:p>
        </w:tc>
        <w:tc>
          <w:tcPr>
            <w:tcW w:w="135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73AF7" w14:textId="77777777" w:rsidR="002D14AD" w:rsidRPr="009D51F6" w:rsidRDefault="002D14AD" w:rsidP="002D14AD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  <w:p w14:paraId="3FA218D3" w14:textId="24DDC922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81 - 1.05)</w:t>
            </w:r>
          </w:p>
        </w:tc>
        <w:tc>
          <w:tcPr>
            <w:tcW w:w="9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9F1BF6" w14:textId="77777777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086E2" w14:textId="0582E725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819 (65.2)</w:t>
            </w:r>
          </w:p>
        </w:tc>
        <w:tc>
          <w:tcPr>
            <w:tcW w:w="132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589CB" w14:textId="77777777" w:rsidR="002D14AD" w:rsidRPr="009D51F6" w:rsidRDefault="002D14AD" w:rsidP="002D14AD">
            <w:pPr>
              <w:spacing w:after="0" w:line="48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1.02</w:t>
            </w:r>
          </w:p>
          <w:p w14:paraId="7E434FC2" w14:textId="681D9A6F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51F6">
              <w:rPr>
                <w:rFonts w:ascii="Arial" w:hAnsi="Arial" w:cs="Arial"/>
                <w:color w:val="000000"/>
                <w:sz w:val="20"/>
                <w:szCs w:val="20"/>
              </w:rPr>
              <w:t>(0.90 - 1.17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7C680" w14:textId="77777777" w:rsidR="002D14AD" w:rsidRPr="009D51F6" w:rsidRDefault="002D14AD" w:rsidP="002D14AD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768E851A" w14:textId="77777777" w:rsidR="00B86520" w:rsidRPr="006C26F1" w:rsidRDefault="00B86520" w:rsidP="00B86520">
      <w:pPr>
        <w:spacing w:after="0" w:line="48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</w:t>
      </w:r>
      <w:proofErr w:type="gramStart"/>
      <w:r w:rsidRPr="006C26F1">
        <w:rPr>
          <w:rFonts w:ascii="Arial" w:hAnsi="Arial" w:cs="Arial"/>
          <w:sz w:val="18"/>
          <w:szCs w:val="18"/>
        </w:rPr>
        <w:t>presented</w:t>
      </w:r>
      <w:proofErr w:type="gramEnd"/>
      <w:r w:rsidRPr="006C26F1">
        <w:rPr>
          <w:rFonts w:ascii="Arial" w:hAnsi="Arial" w:cs="Arial"/>
          <w:sz w:val="18"/>
          <w:szCs w:val="18"/>
        </w:rPr>
        <w:t xml:space="preserve"> when there are more than two categories</w:t>
      </w:r>
    </w:p>
    <w:p w14:paraId="54952DF4" w14:textId="77777777" w:rsidR="00B86520" w:rsidDel="00510F7A" w:rsidRDefault="00B86520" w:rsidP="00B86520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C14006">
        <w:rPr>
          <w:rFonts w:ascii="Arial" w:hAnsi="Arial" w:cs="Arial"/>
          <w:sz w:val="18"/>
          <w:szCs w:val="18"/>
          <w:vertAlign w:val="superscript"/>
        </w:rPr>
        <w:t>+</w:t>
      </w:r>
      <w:r w:rsidRPr="005C16A2" w:rsidDel="00510F7A">
        <w:rPr>
          <w:rFonts w:ascii="Arial" w:hAnsi="Arial" w:cs="Arial"/>
          <w:sz w:val="18"/>
          <w:szCs w:val="18"/>
        </w:rPr>
        <w:t>Hospital Frailty Score was calculated from linked Hospital Episode Statistics (or similar data in Scotland and Wales) following the</w:t>
      </w:r>
      <w:r w:rsidDel="00510F7A">
        <w:rPr>
          <w:rFonts w:ascii="Arial" w:hAnsi="Arial" w:cs="Arial"/>
          <w:sz w:val="18"/>
          <w:szCs w:val="18"/>
        </w:rPr>
        <w:t xml:space="preserve"> m</w:t>
      </w:r>
      <w:r w:rsidRPr="005C16A2" w:rsidDel="00510F7A">
        <w:rPr>
          <w:rFonts w:ascii="Arial" w:hAnsi="Arial" w:cs="Arial"/>
          <w:sz w:val="18"/>
          <w:szCs w:val="18"/>
        </w:rPr>
        <w:t>ethods</w:t>
      </w:r>
      <w:r w:rsidDel="00510F7A">
        <w:rPr>
          <w:rFonts w:ascii="Arial" w:hAnsi="Arial" w:cs="Arial"/>
          <w:sz w:val="18"/>
          <w:szCs w:val="18"/>
        </w:rPr>
        <w:t xml:space="preserve"> </w:t>
      </w:r>
      <w:r w:rsidRPr="005C16A2" w:rsidDel="00510F7A">
        <w:rPr>
          <w:rFonts w:ascii="Arial" w:hAnsi="Arial" w:cs="Arial"/>
          <w:sz w:val="18"/>
          <w:szCs w:val="18"/>
        </w:rPr>
        <w:t>described in Lancet 2018; 391: 775–82</w:t>
      </w:r>
      <w:r w:rsidDel="00510F7A">
        <w:rPr>
          <w:rFonts w:ascii="Arial" w:hAnsi="Arial" w:cs="Arial"/>
          <w:sz w:val="18"/>
          <w:szCs w:val="18"/>
        </w:rPr>
        <w:t xml:space="preserve"> </w:t>
      </w:r>
    </w:p>
    <w:p w14:paraId="7A10DF0D" w14:textId="77777777" w:rsidR="00B86520" w:rsidRDefault="00B86520" w:rsidP="00B8652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</w:rPr>
      </w:pPr>
      <w:r w:rsidRPr="00695181">
        <w:rPr>
          <w:rFonts w:ascii="Arial" w:eastAsia="Times New Roman" w:hAnsi="Arial" w:cs="Arial"/>
          <w:color w:val="000000"/>
          <w:sz w:val="18"/>
          <w:szCs w:val="18"/>
          <w:vertAlign w:val="superscript"/>
        </w:rPr>
        <w:t>†</w:t>
      </w:r>
      <w:proofErr w:type="gramStart"/>
      <w:r w:rsidRPr="00695181">
        <w:rPr>
          <w:rFonts w:ascii="Arial" w:eastAsia="Times New Roman" w:hAnsi="Arial" w:cs="Arial"/>
          <w:color w:val="000000"/>
          <w:sz w:val="18"/>
          <w:szCs w:val="18"/>
        </w:rPr>
        <w:t>trend</w:t>
      </w:r>
      <w:proofErr w:type="gramEnd"/>
      <w:r w:rsidRPr="00695181">
        <w:rPr>
          <w:rFonts w:ascii="Arial" w:eastAsia="Times New Roman" w:hAnsi="Arial" w:cs="Arial"/>
          <w:color w:val="000000"/>
          <w:sz w:val="18"/>
          <w:szCs w:val="18"/>
        </w:rPr>
        <w:t xml:space="preserve"> test</w:t>
      </w:r>
    </w:p>
    <w:p w14:paraId="7449E7C3" w14:textId="77777777" w:rsidR="00B86520" w:rsidRDefault="00B86520" w:rsidP="00B86520">
      <w:pPr>
        <w:pStyle w:val="NormalWeb"/>
      </w:pPr>
    </w:p>
    <w:p w14:paraId="524D0F5C" w14:textId="77777777" w:rsidR="00B86520" w:rsidRPr="005F3EFA" w:rsidRDefault="00B86520" w:rsidP="00B86520">
      <w:pPr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</w:p>
    <w:p w14:paraId="71532F6F" w14:textId="77777777" w:rsidR="00B86520" w:rsidRPr="0058312B" w:rsidRDefault="00B86520" w:rsidP="00B86520">
      <w:pPr>
        <w:spacing w:line="480" w:lineRule="auto"/>
        <w:jc w:val="both"/>
        <w:rPr>
          <w:rFonts w:ascii="Arial" w:hAnsi="Arial" w:cs="Arial"/>
        </w:rPr>
      </w:pPr>
    </w:p>
    <w:p w14:paraId="76C38E06" w14:textId="77777777" w:rsidR="00B86520" w:rsidRDefault="00B86520"/>
    <w:sectPr w:rsidR="00B86520" w:rsidSect="00472C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520"/>
    <w:rsid w:val="000550D9"/>
    <w:rsid w:val="00082BB8"/>
    <w:rsid w:val="000A4056"/>
    <w:rsid w:val="001119A2"/>
    <w:rsid w:val="00140D42"/>
    <w:rsid w:val="001C3B50"/>
    <w:rsid w:val="001F081A"/>
    <w:rsid w:val="001F344A"/>
    <w:rsid w:val="00204E0D"/>
    <w:rsid w:val="00207DAF"/>
    <w:rsid w:val="002131E0"/>
    <w:rsid w:val="00214BAC"/>
    <w:rsid w:val="00250912"/>
    <w:rsid w:val="002C38AC"/>
    <w:rsid w:val="002D14AD"/>
    <w:rsid w:val="002F6C0D"/>
    <w:rsid w:val="003649A9"/>
    <w:rsid w:val="00373DE1"/>
    <w:rsid w:val="003E184E"/>
    <w:rsid w:val="00421977"/>
    <w:rsid w:val="004A3EE9"/>
    <w:rsid w:val="004D075D"/>
    <w:rsid w:val="00557C24"/>
    <w:rsid w:val="00605979"/>
    <w:rsid w:val="00616067"/>
    <w:rsid w:val="00646E77"/>
    <w:rsid w:val="006937D3"/>
    <w:rsid w:val="006B6A4C"/>
    <w:rsid w:val="006F4033"/>
    <w:rsid w:val="00707108"/>
    <w:rsid w:val="00711F26"/>
    <w:rsid w:val="00725C19"/>
    <w:rsid w:val="00727BDE"/>
    <w:rsid w:val="00761760"/>
    <w:rsid w:val="0076610A"/>
    <w:rsid w:val="007E3CA1"/>
    <w:rsid w:val="007E501C"/>
    <w:rsid w:val="008272F0"/>
    <w:rsid w:val="008A422A"/>
    <w:rsid w:val="008E5AAE"/>
    <w:rsid w:val="00942CA7"/>
    <w:rsid w:val="00972D58"/>
    <w:rsid w:val="009C2896"/>
    <w:rsid w:val="009D51F6"/>
    <w:rsid w:val="009F2E06"/>
    <w:rsid w:val="00B558FC"/>
    <w:rsid w:val="00B76A5F"/>
    <w:rsid w:val="00B86520"/>
    <w:rsid w:val="00BF6C44"/>
    <w:rsid w:val="00C10B5D"/>
    <w:rsid w:val="00CA1494"/>
    <w:rsid w:val="00CB5EC2"/>
    <w:rsid w:val="00D0110D"/>
    <w:rsid w:val="00D22E1D"/>
    <w:rsid w:val="00DA75F1"/>
    <w:rsid w:val="00E472B3"/>
    <w:rsid w:val="00EC68A4"/>
    <w:rsid w:val="00F0173B"/>
    <w:rsid w:val="00F175F3"/>
    <w:rsid w:val="00F30911"/>
    <w:rsid w:val="00F81758"/>
    <w:rsid w:val="00FA1672"/>
    <w:rsid w:val="00FB68AD"/>
    <w:rsid w:val="00FD1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CF0F9"/>
  <w15:chartTrackingRefBased/>
  <w15:docId w15:val="{378DB855-D35F-4DF3-8918-91E529DD0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5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865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4</TotalTime>
  <Pages>5</Pages>
  <Words>691</Words>
  <Characters>394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hithranie Madurasinghe</dc:creator>
  <cp:keywords/>
  <dc:description/>
  <cp:lastModifiedBy>Vichithranie Madurasinghe</cp:lastModifiedBy>
  <cp:revision>63</cp:revision>
  <dcterms:created xsi:type="dcterms:W3CDTF">2026-01-06T09:12:00Z</dcterms:created>
  <dcterms:modified xsi:type="dcterms:W3CDTF">2026-01-15T09:22:00Z</dcterms:modified>
</cp:coreProperties>
</file>